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76EFE" w14:textId="358A9EC0" w:rsidR="00E73DA4" w:rsidRPr="00467F71" w:rsidRDefault="00143954">
      <w:pPr>
        <w:pStyle w:val="Heading1"/>
        <w:spacing w:line="480" w:lineRule="auto"/>
        <w:rPr>
          <w:rFonts w:eastAsia="Aptos"/>
        </w:rPr>
      </w:pPr>
      <w:r w:rsidRPr="00467F71">
        <w:rPr>
          <w:rFonts w:eastAsia="Aptos"/>
        </w:rPr>
        <w:t>Appendix 2: Extended results</w:t>
      </w:r>
      <w:r w:rsidR="008F2147" w:rsidRPr="00467F71">
        <w:rPr>
          <w:rFonts w:eastAsia="Aptos"/>
        </w:rPr>
        <w:t xml:space="preserve"> from cost-effectiveness analysis</w:t>
      </w:r>
    </w:p>
    <w:p w14:paraId="4D076EFF" w14:textId="4FDBB143" w:rsidR="00E73DA4" w:rsidRPr="00467F71" w:rsidRDefault="002604A9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ptos" w:hAnsi="Times New Roman"/>
          <w:b/>
          <w:color w:val="000000"/>
          <w:sz w:val="20"/>
          <w:szCs w:val="20"/>
        </w:rPr>
      </w:pPr>
      <w:bookmarkStart w:id="0" w:name="_heading=h.tyjcwt" w:colFirst="0" w:colLast="0"/>
      <w:bookmarkEnd w:id="0"/>
      <w:r w:rsidRPr="002604A9">
        <w:rPr>
          <w:rFonts w:ascii="Times New Roman" w:eastAsia="Aptos" w:hAnsi="Times New Roman"/>
          <w:b/>
          <w:color w:val="000000"/>
          <w:sz w:val="20"/>
          <w:szCs w:val="20"/>
        </w:rPr>
        <w:t>S</w:t>
      </w:r>
      <w:r>
        <w:rPr>
          <w:rFonts w:ascii="Times New Roman" w:eastAsia="Aptos" w:hAnsi="Times New Roman"/>
          <w:b/>
          <w:color w:val="000000"/>
          <w:sz w:val="20"/>
          <w:szCs w:val="20"/>
        </w:rPr>
        <w:t>3</w:t>
      </w:r>
      <w:r w:rsidRPr="002604A9">
        <w:rPr>
          <w:rFonts w:ascii="Times New Roman" w:eastAsia="Aptos" w:hAnsi="Times New Roman"/>
          <w:b/>
          <w:color w:val="000000"/>
          <w:sz w:val="20"/>
          <w:szCs w:val="20"/>
        </w:rPr>
        <w:t xml:space="preserve"> Table</w:t>
      </w:r>
      <w:r w:rsidR="00DA3D97" w:rsidRPr="00467F71">
        <w:rPr>
          <w:rFonts w:ascii="Times New Roman" w:eastAsia="Aptos" w:hAnsi="Times New Roman"/>
          <w:b/>
          <w:color w:val="000000"/>
          <w:sz w:val="20"/>
          <w:szCs w:val="20"/>
        </w:rPr>
        <w:t xml:space="preserve">. </w:t>
      </w:r>
      <w:r w:rsidR="00143954" w:rsidRPr="00467F71">
        <w:rPr>
          <w:rFonts w:ascii="Times New Roman" w:eastAsia="Aptos" w:hAnsi="Times New Roman"/>
          <w:b/>
          <w:color w:val="000000"/>
          <w:sz w:val="20"/>
          <w:szCs w:val="20"/>
        </w:rPr>
        <w:t>Scenario analyses for GAAD vs. US + AFP</w:t>
      </w:r>
      <w:r w:rsidR="008321D8" w:rsidRPr="00467F71">
        <w:rPr>
          <w:rFonts w:ascii="Times New Roman" w:eastAsia="Aptos" w:hAnsi="Times New Roman"/>
          <w:b/>
          <w:color w:val="000000"/>
          <w:sz w:val="20"/>
          <w:szCs w:val="20"/>
        </w:rPr>
        <w:t xml:space="preserve">, </w:t>
      </w:r>
      <w:r w:rsidR="00F42D45" w:rsidRPr="00467F71">
        <w:rPr>
          <w:rFonts w:ascii="Times New Roman" w:eastAsia="Aptos" w:hAnsi="Times New Roman"/>
          <w:b/>
          <w:color w:val="000000"/>
          <w:sz w:val="20"/>
          <w:szCs w:val="20"/>
        </w:rPr>
        <w:t xml:space="preserve">showing </w:t>
      </w:r>
      <w:r w:rsidR="000D4D5B" w:rsidRPr="00467F71">
        <w:rPr>
          <w:rFonts w:ascii="Times New Roman" w:eastAsia="Aptos" w:hAnsi="Times New Roman"/>
          <w:b/>
          <w:color w:val="000000"/>
          <w:sz w:val="20"/>
          <w:szCs w:val="20"/>
        </w:rPr>
        <w:t xml:space="preserve">costs (USD) and health outcomes </w:t>
      </w:r>
      <w:r w:rsidR="008321D8" w:rsidRPr="00467F71">
        <w:rPr>
          <w:rFonts w:ascii="Times New Roman" w:eastAsia="Aptos" w:hAnsi="Times New Roman"/>
          <w:b/>
          <w:color w:val="000000"/>
          <w:sz w:val="20"/>
          <w:szCs w:val="20"/>
        </w:rPr>
        <w:t>per screened individual</w:t>
      </w:r>
      <w:r w:rsidR="00143954" w:rsidRPr="00467F71">
        <w:rPr>
          <w:rFonts w:ascii="Times New Roman" w:eastAsia="Aptos" w:hAnsi="Times New Roman"/>
          <w:b/>
          <w:color w:val="000000"/>
          <w:sz w:val="20"/>
          <w:szCs w:val="20"/>
        </w:rPr>
        <w:t xml:space="preserve"> </w:t>
      </w:r>
    </w:p>
    <w:tbl>
      <w:tblPr>
        <w:tblW w:w="119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880"/>
        <w:gridCol w:w="1295"/>
        <w:gridCol w:w="1297"/>
        <w:gridCol w:w="1297"/>
        <w:gridCol w:w="1296"/>
        <w:gridCol w:w="1296"/>
        <w:gridCol w:w="1296"/>
        <w:gridCol w:w="1297"/>
      </w:tblGrid>
      <w:tr w:rsidR="00E73DA4" w:rsidRPr="009C42C1" w14:paraId="4D076F04" w14:textId="77777777">
        <w:tc>
          <w:tcPr>
            <w:tcW w:w="2880" w:type="dxa"/>
            <w:shd w:val="clear" w:color="auto" w:fill="E7E6E6"/>
          </w:tcPr>
          <w:p w14:paraId="4D076F00" w14:textId="77777777" w:rsidR="00E73DA4" w:rsidRPr="00467F71" w:rsidRDefault="00E73DA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592" w:type="dxa"/>
            <w:gridSpan w:val="2"/>
            <w:shd w:val="clear" w:color="auto" w:fill="E7E6E6"/>
          </w:tcPr>
          <w:p w14:paraId="4D076F01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US + AFP</w:t>
            </w:r>
          </w:p>
        </w:tc>
        <w:tc>
          <w:tcPr>
            <w:tcW w:w="2593" w:type="dxa"/>
            <w:gridSpan w:val="2"/>
            <w:shd w:val="clear" w:color="auto" w:fill="E7E6E6"/>
          </w:tcPr>
          <w:p w14:paraId="4D076F02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GAAD</w:t>
            </w:r>
          </w:p>
        </w:tc>
        <w:tc>
          <w:tcPr>
            <w:tcW w:w="3889" w:type="dxa"/>
            <w:gridSpan w:val="3"/>
            <w:shd w:val="clear" w:color="auto" w:fill="E7E6E6"/>
          </w:tcPr>
          <w:p w14:paraId="4D076F03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GAAD vs. US + AFP</w:t>
            </w:r>
          </w:p>
        </w:tc>
      </w:tr>
      <w:tr w:rsidR="00E73DA4" w:rsidRPr="009C42C1" w14:paraId="4D076F0D" w14:textId="77777777">
        <w:tc>
          <w:tcPr>
            <w:tcW w:w="2880" w:type="dxa"/>
            <w:shd w:val="clear" w:color="auto" w:fill="E7E6E6"/>
          </w:tcPr>
          <w:p w14:paraId="4D076F05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Scenario</w:t>
            </w:r>
          </w:p>
        </w:tc>
        <w:tc>
          <w:tcPr>
            <w:tcW w:w="1295" w:type="dxa"/>
            <w:shd w:val="clear" w:color="auto" w:fill="E7E6E6"/>
          </w:tcPr>
          <w:p w14:paraId="4D076F06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Cost (</w:t>
            </w: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</w:t>
            </w: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7" w:type="dxa"/>
            <w:shd w:val="clear" w:color="auto" w:fill="E7E6E6"/>
          </w:tcPr>
          <w:p w14:paraId="4D076F07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1297" w:type="dxa"/>
            <w:shd w:val="clear" w:color="auto" w:fill="E7E6E6"/>
          </w:tcPr>
          <w:p w14:paraId="4D076F08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Cost (</w:t>
            </w: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</w:t>
            </w: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6" w:type="dxa"/>
            <w:shd w:val="clear" w:color="auto" w:fill="E7E6E6"/>
          </w:tcPr>
          <w:p w14:paraId="4D076F09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1296" w:type="dxa"/>
            <w:shd w:val="clear" w:color="auto" w:fill="E7E6E6"/>
          </w:tcPr>
          <w:p w14:paraId="4D076F0A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Incremental cost (</w:t>
            </w: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</w:t>
            </w: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6" w:type="dxa"/>
            <w:shd w:val="clear" w:color="auto" w:fill="E7E6E6"/>
          </w:tcPr>
          <w:p w14:paraId="4D076F0B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Incremental QALYs</w:t>
            </w:r>
          </w:p>
        </w:tc>
        <w:tc>
          <w:tcPr>
            <w:tcW w:w="1297" w:type="dxa"/>
            <w:shd w:val="clear" w:color="auto" w:fill="E7E6E6"/>
          </w:tcPr>
          <w:p w14:paraId="4D076F0C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ICER ($)</w:t>
            </w:r>
          </w:p>
        </w:tc>
      </w:tr>
      <w:tr w:rsidR="00E73DA4" w:rsidRPr="009C42C1" w14:paraId="4D076F16" w14:textId="77777777">
        <w:trPr>
          <w:trHeight w:val="422"/>
        </w:trPr>
        <w:tc>
          <w:tcPr>
            <w:tcW w:w="2880" w:type="dxa"/>
          </w:tcPr>
          <w:p w14:paraId="4D076F0E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Base case</w:t>
            </w:r>
          </w:p>
        </w:tc>
        <w:tc>
          <w:tcPr>
            <w:tcW w:w="1295" w:type="dxa"/>
          </w:tcPr>
          <w:p w14:paraId="4D076F0F" w14:textId="77777777" w:rsidR="00E73DA4" w:rsidRPr="00467F71" w:rsidRDefault="00E21AC2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36"/>
                <w:id w:val="1590889020"/>
              </w:sdtPr>
              <w:sdtEndPr/>
              <w:sdtContent/>
            </w:sdt>
            <w:r w:rsidR="00143954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$1,952 </w:t>
            </w:r>
          </w:p>
        </w:tc>
        <w:tc>
          <w:tcPr>
            <w:tcW w:w="1297" w:type="dxa"/>
          </w:tcPr>
          <w:p w14:paraId="4D076F10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587</w:t>
            </w:r>
          </w:p>
        </w:tc>
        <w:tc>
          <w:tcPr>
            <w:tcW w:w="1297" w:type="dxa"/>
          </w:tcPr>
          <w:p w14:paraId="4D076F11" w14:textId="77777777" w:rsidR="00E73DA4" w:rsidRPr="00467F71" w:rsidRDefault="00143954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$1,894 </w:t>
            </w:r>
          </w:p>
        </w:tc>
        <w:tc>
          <w:tcPr>
            <w:tcW w:w="1296" w:type="dxa"/>
          </w:tcPr>
          <w:p w14:paraId="4D076F12" w14:textId="77777777" w:rsidR="00E73DA4" w:rsidRPr="00467F71" w:rsidRDefault="00143954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589</w:t>
            </w:r>
          </w:p>
        </w:tc>
        <w:tc>
          <w:tcPr>
            <w:tcW w:w="1296" w:type="dxa"/>
          </w:tcPr>
          <w:p w14:paraId="4D076F13" w14:textId="77777777" w:rsidR="00E73DA4" w:rsidRPr="00467F71" w:rsidRDefault="00143954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58.56</w:t>
            </w:r>
          </w:p>
        </w:tc>
        <w:tc>
          <w:tcPr>
            <w:tcW w:w="1296" w:type="dxa"/>
          </w:tcPr>
          <w:p w14:paraId="4D076F14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97" w:type="dxa"/>
          </w:tcPr>
          <w:p w14:paraId="4D076F15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Dominant,</w:t>
            </w: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br/>
              <w:t>-$26,049</w:t>
            </w:r>
          </w:p>
        </w:tc>
      </w:tr>
      <w:tr w:rsidR="00E73DA4" w:rsidRPr="009C42C1" w14:paraId="4D076F29" w14:textId="77777777">
        <w:tc>
          <w:tcPr>
            <w:tcW w:w="2880" w:type="dxa"/>
          </w:tcPr>
          <w:p w14:paraId="4D076F20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No discounting of QALYs</w:t>
            </w:r>
          </w:p>
        </w:tc>
        <w:tc>
          <w:tcPr>
            <w:tcW w:w="1295" w:type="dxa"/>
          </w:tcPr>
          <w:p w14:paraId="4D076F21" w14:textId="2CD1A58D" w:rsidR="00E73DA4" w:rsidRPr="00467F71" w:rsidRDefault="007C5B13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$2,431 </w:t>
            </w:r>
          </w:p>
        </w:tc>
        <w:tc>
          <w:tcPr>
            <w:tcW w:w="1297" w:type="dxa"/>
          </w:tcPr>
          <w:p w14:paraId="4D076F22" w14:textId="01C8E3AD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8.</w:t>
            </w:r>
            <w:r w:rsidR="008B20FE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297" w:type="dxa"/>
          </w:tcPr>
          <w:p w14:paraId="4D076F23" w14:textId="12D301F9" w:rsidR="00E73DA4" w:rsidRPr="00467F71" w:rsidRDefault="007C5B13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365</w:t>
            </w:r>
          </w:p>
        </w:tc>
        <w:tc>
          <w:tcPr>
            <w:tcW w:w="1296" w:type="dxa"/>
          </w:tcPr>
          <w:p w14:paraId="4D076F24" w14:textId="43FF61AF" w:rsidR="00E73DA4" w:rsidRPr="00467F71" w:rsidRDefault="00143954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8.</w:t>
            </w:r>
            <w:r w:rsidR="007C5B13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296" w:type="dxa"/>
          </w:tcPr>
          <w:p w14:paraId="4D076F25" w14:textId="37535835" w:rsidR="00E73DA4" w:rsidRPr="00467F71" w:rsidRDefault="00785514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66.01</w:t>
            </w:r>
          </w:p>
        </w:tc>
        <w:tc>
          <w:tcPr>
            <w:tcW w:w="1296" w:type="dxa"/>
          </w:tcPr>
          <w:p w14:paraId="4D076F26" w14:textId="136BB6BC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.</w:t>
            </w:r>
            <w:r w:rsidR="00A655DD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297" w:type="dxa"/>
          </w:tcPr>
          <w:p w14:paraId="4D076F27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Dominant</w:t>
            </w:r>
          </w:p>
          <w:p w14:paraId="4D076F28" w14:textId="264DF6BB" w:rsidR="00E73DA4" w:rsidRPr="00467F71" w:rsidRDefault="0078551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32,034</w:t>
            </w:r>
          </w:p>
        </w:tc>
      </w:tr>
      <w:tr w:rsidR="00E73DA4" w:rsidRPr="009C42C1" w14:paraId="4D076F32" w14:textId="77777777">
        <w:tc>
          <w:tcPr>
            <w:tcW w:w="2880" w:type="dxa"/>
          </w:tcPr>
          <w:p w14:paraId="4D076F2A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Screening: 40-50 years only</w:t>
            </w:r>
          </w:p>
        </w:tc>
        <w:tc>
          <w:tcPr>
            <w:tcW w:w="1295" w:type="dxa"/>
          </w:tcPr>
          <w:p w14:paraId="4D076F2B" w14:textId="652E1983" w:rsidR="00DD554E" w:rsidRPr="00467F71" w:rsidRDefault="00143954" w:rsidP="00DD554E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  <w:lang w:val="en-US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$1,841 </w:t>
            </w:r>
          </w:p>
        </w:tc>
        <w:tc>
          <w:tcPr>
            <w:tcW w:w="1297" w:type="dxa"/>
          </w:tcPr>
          <w:p w14:paraId="4D076F2C" w14:textId="17FF32C3" w:rsidR="00E73DA4" w:rsidRPr="00467F71" w:rsidRDefault="00364679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551</w:t>
            </w:r>
          </w:p>
        </w:tc>
        <w:tc>
          <w:tcPr>
            <w:tcW w:w="1297" w:type="dxa"/>
          </w:tcPr>
          <w:p w14:paraId="4D076F2D" w14:textId="344B199D" w:rsidR="00E73DA4" w:rsidRPr="00467F71" w:rsidRDefault="002156A2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$1,821 </w:t>
            </w:r>
          </w:p>
        </w:tc>
        <w:tc>
          <w:tcPr>
            <w:tcW w:w="1296" w:type="dxa"/>
          </w:tcPr>
          <w:p w14:paraId="4D076F2E" w14:textId="40226D68" w:rsidR="00E73DA4" w:rsidRPr="00467F71" w:rsidRDefault="00D35634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553</w:t>
            </w:r>
          </w:p>
        </w:tc>
        <w:tc>
          <w:tcPr>
            <w:tcW w:w="1296" w:type="dxa"/>
          </w:tcPr>
          <w:p w14:paraId="4D076F2F" w14:textId="03CC12AA" w:rsidR="00E73DA4" w:rsidRPr="00467F71" w:rsidRDefault="008909FC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53.52</w:t>
            </w:r>
          </w:p>
        </w:tc>
        <w:tc>
          <w:tcPr>
            <w:tcW w:w="1296" w:type="dxa"/>
          </w:tcPr>
          <w:p w14:paraId="4D076F30" w14:textId="46F4BC1B" w:rsidR="00E73DA4" w:rsidRPr="00467F71" w:rsidRDefault="00D3563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97" w:type="dxa"/>
          </w:tcPr>
          <w:p w14:paraId="4D076F31" w14:textId="18E499E1" w:rsidR="00E73DA4" w:rsidRPr="00467F71" w:rsidRDefault="00D35634" w:rsidP="00D3563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Dominant,</w:t>
            </w: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br/>
            </w:r>
            <w:r w:rsidR="005F61DF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38,891</w:t>
            </w:r>
          </w:p>
        </w:tc>
      </w:tr>
      <w:tr w:rsidR="00E73DA4" w:rsidRPr="009C42C1" w14:paraId="4D076F3B" w14:textId="77777777">
        <w:tc>
          <w:tcPr>
            <w:tcW w:w="2880" w:type="dxa"/>
          </w:tcPr>
          <w:p w14:paraId="4D076F33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Screening: 50-60 years only</w:t>
            </w:r>
          </w:p>
        </w:tc>
        <w:tc>
          <w:tcPr>
            <w:tcW w:w="1295" w:type="dxa"/>
          </w:tcPr>
          <w:p w14:paraId="4D076F34" w14:textId="14F00CF4" w:rsidR="00E73DA4" w:rsidRPr="00467F71" w:rsidRDefault="00143954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</w:t>
            </w:r>
            <w:r w:rsidR="00F53AB0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872 </w:t>
            </w:r>
          </w:p>
        </w:tc>
        <w:tc>
          <w:tcPr>
            <w:tcW w:w="1297" w:type="dxa"/>
          </w:tcPr>
          <w:p w14:paraId="4D076F35" w14:textId="582DB9AA" w:rsidR="00E73DA4" w:rsidRPr="00467F71" w:rsidRDefault="00D261EF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548</w:t>
            </w:r>
          </w:p>
        </w:tc>
        <w:tc>
          <w:tcPr>
            <w:tcW w:w="1297" w:type="dxa"/>
          </w:tcPr>
          <w:p w14:paraId="4D076F36" w14:textId="6D38A478" w:rsidR="00E73DA4" w:rsidRPr="00467F71" w:rsidRDefault="00E36927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$1,818 </w:t>
            </w:r>
          </w:p>
        </w:tc>
        <w:tc>
          <w:tcPr>
            <w:tcW w:w="1296" w:type="dxa"/>
          </w:tcPr>
          <w:p w14:paraId="4D076F37" w14:textId="310A7725" w:rsidR="00E73DA4" w:rsidRPr="00467F71" w:rsidRDefault="00D261EF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549</w:t>
            </w:r>
          </w:p>
        </w:tc>
        <w:tc>
          <w:tcPr>
            <w:tcW w:w="1296" w:type="dxa"/>
          </w:tcPr>
          <w:p w14:paraId="4D076F38" w14:textId="7989A17A" w:rsidR="00E73DA4" w:rsidRPr="00467F71" w:rsidRDefault="00E36927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53.52</w:t>
            </w:r>
          </w:p>
        </w:tc>
        <w:tc>
          <w:tcPr>
            <w:tcW w:w="1296" w:type="dxa"/>
          </w:tcPr>
          <w:p w14:paraId="4D076F39" w14:textId="3004B9C3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97" w:type="dxa"/>
          </w:tcPr>
          <w:p w14:paraId="4D076F3A" w14:textId="6B385FFD" w:rsidR="00E73DA4" w:rsidRPr="00467F71" w:rsidRDefault="005F61DF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Dominant,</w:t>
            </w: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br/>
              <w:t>-$38,891</w:t>
            </w:r>
          </w:p>
        </w:tc>
      </w:tr>
      <w:tr w:rsidR="00E73DA4" w:rsidRPr="009C42C1" w14:paraId="4D076F44" w14:textId="77777777">
        <w:tc>
          <w:tcPr>
            <w:tcW w:w="2880" w:type="dxa"/>
          </w:tcPr>
          <w:p w14:paraId="4D076F3C" w14:textId="406A7437" w:rsidR="00E73DA4" w:rsidRPr="00961A23" w:rsidRDefault="00E21AC2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</w:pPr>
            <w:sdt>
              <w:sdtPr>
                <w:rPr>
                  <w:rFonts w:ascii="Times New Roman" w:hAnsi="Times New Roman"/>
                  <w:highlight w:val="yellow"/>
                </w:rPr>
                <w:tag w:val="goog_rdk_38"/>
                <w:id w:val="939107661"/>
                <w:showingPlcHdr/>
              </w:sdtPr>
              <w:sdtEndPr/>
              <w:sdtContent>
                <w:r w:rsidR="00E35BC2" w:rsidRPr="00961A23">
                  <w:rPr>
                    <w:rFonts w:ascii="Times New Roman" w:hAnsi="Times New Roman"/>
                    <w:highlight w:val="yellow"/>
                  </w:rPr>
                  <w:t xml:space="preserve">     </w:t>
                </w:r>
              </w:sdtContent>
            </w:sdt>
            <w:r w:rsidR="00143954" w:rsidRPr="00961A23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 xml:space="preserve">Real-world compliance </w:t>
            </w:r>
            <w:proofErr w:type="spellStart"/>
            <w:r w:rsidR="00143954" w:rsidRPr="00961A23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>rate</w:t>
            </w:r>
            <w:r w:rsidR="000B7EE1" w:rsidRPr="00961A23">
              <w:rPr>
                <w:rFonts w:ascii="Times New Roman" w:eastAsia="Aptos" w:hAnsi="Times New Roman"/>
                <w:sz w:val="18"/>
                <w:szCs w:val="18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1295" w:type="dxa"/>
          </w:tcPr>
          <w:p w14:paraId="4D076F3D" w14:textId="396706A5" w:rsidR="00E73DA4" w:rsidRPr="00961A23" w:rsidRDefault="00F972EC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</w:pPr>
            <w:r w:rsidRPr="00961A23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>$1,354</w:t>
            </w:r>
          </w:p>
        </w:tc>
        <w:tc>
          <w:tcPr>
            <w:tcW w:w="1297" w:type="dxa"/>
          </w:tcPr>
          <w:p w14:paraId="4D076F3E" w14:textId="4076C06F" w:rsidR="00E73DA4" w:rsidRPr="00961A23" w:rsidRDefault="00BE625D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</w:pPr>
            <w:r w:rsidRPr="00961A23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>6.489</w:t>
            </w:r>
          </w:p>
        </w:tc>
        <w:tc>
          <w:tcPr>
            <w:tcW w:w="1297" w:type="dxa"/>
          </w:tcPr>
          <w:p w14:paraId="4D076F3F" w14:textId="26C129A8" w:rsidR="00E73DA4" w:rsidRPr="00961A23" w:rsidRDefault="00F972EC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</w:pPr>
            <w:r w:rsidRPr="00961A23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>$1,334</w:t>
            </w:r>
          </w:p>
        </w:tc>
        <w:tc>
          <w:tcPr>
            <w:tcW w:w="1296" w:type="dxa"/>
          </w:tcPr>
          <w:p w14:paraId="4D076F40" w14:textId="5B67E8DF" w:rsidR="00E73DA4" w:rsidRPr="00961A23" w:rsidRDefault="00F972EC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</w:pPr>
            <w:r w:rsidRPr="00961A23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>6.491</w:t>
            </w:r>
          </w:p>
        </w:tc>
        <w:tc>
          <w:tcPr>
            <w:tcW w:w="1296" w:type="dxa"/>
          </w:tcPr>
          <w:p w14:paraId="4D076F41" w14:textId="3C5DA0DB" w:rsidR="00E73DA4" w:rsidRPr="00961A23" w:rsidRDefault="00B9719B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</w:pPr>
            <w:r w:rsidRPr="00961A23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>-$19.84</w:t>
            </w:r>
          </w:p>
        </w:tc>
        <w:tc>
          <w:tcPr>
            <w:tcW w:w="1296" w:type="dxa"/>
          </w:tcPr>
          <w:p w14:paraId="4D076F42" w14:textId="6EF0D656" w:rsidR="00E73DA4" w:rsidRPr="00961A23" w:rsidRDefault="00B9719B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</w:pPr>
            <w:r w:rsidRPr="00961A23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>0.002</w:t>
            </w:r>
          </w:p>
        </w:tc>
        <w:tc>
          <w:tcPr>
            <w:tcW w:w="1297" w:type="dxa"/>
          </w:tcPr>
          <w:p w14:paraId="4D076F43" w14:textId="285B86D9" w:rsidR="00E73DA4" w:rsidRPr="00961A23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</w:pPr>
            <w:r w:rsidRPr="00961A23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>Dominant,</w:t>
            </w:r>
            <w:r w:rsidRPr="00961A23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br/>
            </w:r>
            <w:r w:rsidR="00421FE4" w:rsidRPr="00961A23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>-$11,175</w:t>
            </w:r>
          </w:p>
        </w:tc>
      </w:tr>
      <w:tr w:rsidR="00E73DA4" w:rsidRPr="009C42C1" w14:paraId="4D076F4D" w14:textId="77777777">
        <w:tc>
          <w:tcPr>
            <w:tcW w:w="2880" w:type="dxa"/>
          </w:tcPr>
          <w:p w14:paraId="4D076F45" w14:textId="083AD701" w:rsidR="00E73DA4" w:rsidRPr="00467F71" w:rsidRDefault="00E21AC2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39"/>
                <w:id w:val="-580752634"/>
              </w:sdtPr>
              <w:sdtEndPr/>
              <w:sdtContent/>
            </w:sdt>
            <w:r w:rsidR="00143954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Alternative utility </w:t>
            </w:r>
            <w:proofErr w:type="spellStart"/>
            <w:r w:rsidR="00143954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values</w:t>
            </w:r>
            <w:r w:rsidR="000B7EE1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95" w:type="dxa"/>
          </w:tcPr>
          <w:p w14:paraId="4D076F46" w14:textId="5A50F1FF" w:rsidR="00E73DA4" w:rsidRPr="00467F71" w:rsidRDefault="00A655DD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961</w:t>
            </w:r>
          </w:p>
        </w:tc>
        <w:tc>
          <w:tcPr>
            <w:tcW w:w="1297" w:type="dxa"/>
          </w:tcPr>
          <w:p w14:paraId="4D076F47" w14:textId="6E60A232" w:rsidR="00E73DA4" w:rsidRPr="00467F71" w:rsidRDefault="001E5F8F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065</w:t>
            </w:r>
          </w:p>
        </w:tc>
        <w:tc>
          <w:tcPr>
            <w:tcW w:w="1297" w:type="dxa"/>
          </w:tcPr>
          <w:p w14:paraId="4D076F48" w14:textId="0C3B3AD9" w:rsidR="00E73DA4" w:rsidRPr="00467F71" w:rsidRDefault="001E5F8F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903</w:t>
            </w:r>
          </w:p>
        </w:tc>
        <w:tc>
          <w:tcPr>
            <w:tcW w:w="1296" w:type="dxa"/>
          </w:tcPr>
          <w:p w14:paraId="4D076F49" w14:textId="574D52D9" w:rsidR="00E73DA4" w:rsidRPr="00467F71" w:rsidRDefault="001E5F8F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065</w:t>
            </w:r>
          </w:p>
        </w:tc>
        <w:tc>
          <w:tcPr>
            <w:tcW w:w="1296" w:type="dxa"/>
          </w:tcPr>
          <w:p w14:paraId="4D076F4A" w14:textId="4C703BA1" w:rsidR="00E73DA4" w:rsidRPr="00467F71" w:rsidRDefault="00120E6A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58.08</w:t>
            </w:r>
          </w:p>
        </w:tc>
        <w:tc>
          <w:tcPr>
            <w:tcW w:w="1296" w:type="dxa"/>
          </w:tcPr>
          <w:p w14:paraId="4D076F4B" w14:textId="08AC5F71" w:rsidR="00E73DA4" w:rsidRPr="00467F71" w:rsidRDefault="001E5F8F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97" w:type="dxa"/>
          </w:tcPr>
          <w:p w14:paraId="4D076F4C" w14:textId="4C53AA42" w:rsidR="00E73DA4" w:rsidRPr="00467F71" w:rsidRDefault="00120E6A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Dominant,</w:t>
            </w: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br/>
              <w:t>-$3,535,378</w:t>
            </w:r>
          </w:p>
        </w:tc>
      </w:tr>
      <w:tr w:rsidR="00E73DA4" w:rsidRPr="009C42C1" w14:paraId="4D076F56" w14:textId="77777777">
        <w:tc>
          <w:tcPr>
            <w:tcW w:w="2880" w:type="dxa"/>
          </w:tcPr>
          <w:p w14:paraId="4D076F4E" w14:textId="6633BF18" w:rsidR="00E73DA4" w:rsidRPr="00467F71" w:rsidRDefault="00E21AC2">
            <w:pPr>
              <w:spacing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40"/>
                <w:id w:val="-1777635176"/>
              </w:sdtPr>
              <w:sdtEndPr/>
              <w:sdtContent/>
            </w:sdt>
            <w:r w:rsidR="00143954" w:rsidRPr="009B5997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>Alternative survival data: Reig</w:t>
            </w:r>
            <w:r w:rsidR="00E456C2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</w:rPr>
              <w:t xml:space="preserve"> et al</w:t>
            </w:r>
            <w:r w:rsidR="002B23AF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</w:rPr>
              <w:t>.,</w:t>
            </w:r>
            <w:r w:rsidR="00E456C2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</w:rPr>
              <w:t xml:space="preserve"> (2022)</w:t>
            </w:r>
            <w:r w:rsidR="00E456C2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  <w:fldChar w:fldCharType="begin">
                <w:fldData xml:space="preserve">PEVuZE5vdGU+PENpdGU+PEF1dGhvcj5SZWlnPC9BdXRob3I+PFllYXI+MjAyMjwvWWVhcj48UmVj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</w:fldData>
              </w:fldChar>
            </w:r>
            <w:r w:rsidR="00E456C2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  <w:instrText xml:space="preserve"> ADDIN EN.CITE </w:instrText>
            </w:r>
            <w:r w:rsidR="00E456C2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  <w:fldChar w:fldCharType="begin">
                <w:fldData xml:space="preserve">PEVuZE5vdGU+PENpdGU+PEF1dGhvcj5SZWlnPC9BdXRob3I+PFllYXI+MjAyMjwvWWVhcj48UmVj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</w:fldData>
              </w:fldChar>
            </w:r>
            <w:r w:rsidR="00E456C2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  <w:instrText xml:space="preserve"> ADDIN EN.CITE.DATA </w:instrText>
            </w:r>
            <w:r w:rsidR="00E456C2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</w:r>
            <w:r w:rsidR="00E456C2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  <w:fldChar w:fldCharType="end"/>
            </w:r>
            <w:r w:rsidR="00E456C2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</w:r>
            <w:r w:rsidR="00E456C2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  <w:fldChar w:fldCharType="separate"/>
            </w:r>
            <w:r w:rsidR="0017283A" w:rsidRPr="009B5997">
              <w:rPr>
                <w:rFonts w:ascii="Times New Roman" w:eastAsiaTheme="minorEastAsia" w:hAnsi="Times New Roman"/>
                <w:noProof/>
                <w:color w:val="000000"/>
                <w:sz w:val="16"/>
                <w:szCs w:val="16"/>
                <w:highlight w:val="yellow"/>
                <w:vertAlign w:val="superscript"/>
              </w:rPr>
              <w:t>[</w:t>
            </w:r>
            <w:r w:rsidR="00E456C2" w:rsidRPr="009B5997">
              <w:rPr>
                <w:rFonts w:ascii="Times New Roman" w:eastAsiaTheme="minorEastAsia" w:hAnsi="Times New Roman"/>
                <w:noProof/>
                <w:color w:val="000000"/>
                <w:sz w:val="16"/>
                <w:szCs w:val="16"/>
                <w:highlight w:val="yellow"/>
                <w:vertAlign w:val="superscript"/>
              </w:rPr>
              <w:t>13</w:t>
            </w:r>
            <w:r w:rsidR="0017283A" w:rsidRPr="009B5997">
              <w:rPr>
                <w:rFonts w:ascii="Times New Roman" w:eastAsiaTheme="minorEastAsia" w:hAnsi="Times New Roman"/>
                <w:noProof/>
                <w:color w:val="000000"/>
                <w:sz w:val="16"/>
                <w:szCs w:val="16"/>
                <w:highlight w:val="yellow"/>
                <w:vertAlign w:val="superscript"/>
              </w:rPr>
              <w:t>]</w:t>
            </w:r>
            <w:r w:rsidR="00E456C2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  <w:fldChar w:fldCharType="end"/>
            </w:r>
          </w:p>
        </w:tc>
        <w:tc>
          <w:tcPr>
            <w:tcW w:w="1295" w:type="dxa"/>
          </w:tcPr>
          <w:p w14:paraId="4D076F4F" w14:textId="40B78F7A" w:rsidR="00E73DA4" w:rsidRPr="00467F71" w:rsidRDefault="00F35994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960</w:t>
            </w:r>
          </w:p>
        </w:tc>
        <w:tc>
          <w:tcPr>
            <w:tcW w:w="1297" w:type="dxa"/>
          </w:tcPr>
          <w:p w14:paraId="4D076F50" w14:textId="5D080B91" w:rsidR="00E73DA4" w:rsidRPr="00467F71" w:rsidRDefault="00572F16">
            <w:pPr>
              <w:spacing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554</w:t>
            </w:r>
          </w:p>
        </w:tc>
        <w:tc>
          <w:tcPr>
            <w:tcW w:w="1297" w:type="dxa"/>
          </w:tcPr>
          <w:p w14:paraId="4D076F51" w14:textId="18B0A81F" w:rsidR="00E73DA4" w:rsidRPr="00467F71" w:rsidRDefault="009371BF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902</w:t>
            </w:r>
          </w:p>
        </w:tc>
        <w:tc>
          <w:tcPr>
            <w:tcW w:w="1296" w:type="dxa"/>
          </w:tcPr>
          <w:p w14:paraId="4D076F52" w14:textId="4C2E7D0F" w:rsidR="00E73DA4" w:rsidRPr="00467F71" w:rsidRDefault="0041271C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555</w:t>
            </w:r>
          </w:p>
        </w:tc>
        <w:tc>
          <w:tcPr>
            <w:tcW w:w="1296" w:type="dxa"/>
          </w:tcPr>
          <w:p w14:paraId="4D076F53" w14:textId="2E809373" w:rsidR="00E73DA4" w:rsidRPr="00467F71" w:rsidRDefault="0041271C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58.21</w:t>
            </w:r>
          </w:p>
        </w:tc>
        <w:tc>
          <w:tcPr>
            <w:tcW w:w="1296" w:type="dxa"/>
          </w:tcPr>
          <w:p w14:paraId="4D076F54" w14:textId="15A564F1" w:rsidR="00E73DA4" w:rsidRPr="00467F71" w:rsidRDefault="00143954">
            <w:pPr>
              <w:spacing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.</w:t>
            </w:r>
            <w:r w:rsidR="0041271C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0</w:t>
            </w:r>
            <w:r w:rsidR="0041271C" w:rsidRPr="00467F71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7" w:type="dxa"/>
          </w:tcPr>
          <w:p w14:paraId="4D076F55" w14:textId="17CB1A9D" w:rsidR="00E73DA4" w:rsidRPr="00467F71" w:rsidRDefault="0041271C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Dominant,</w:t>
            </w: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br/>
            </w:r>
            <w:r w:rsidR="00704E33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58,086</w:t>
            </w:r>
          </w:p>
        </w:tc>
      </w:tr>
      <w:tr w:rsidR="00E73DA4" w:rsidRPr="009C42C1" w14:paraId="4D076F60" w14:textId="77777777">
        <w:tc>
          <w:tcPr>
            <w:tcW w:w="2880" w:type="dxa"/>
          </w:tcPr>
          <w:p w14:paraId="4D076F57" w14:textId="14D641FC" w:rsidR="00E73DA4" w:rsidRPr="009B5997" w:rsidRDefault="00E21AC2">
            <w:pPr>
              <w:spacing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</w:rPr>
            </w:pPr>
            <w:sdt>
              <w:sdtPr>
                <w:rPr>
                  <w:rFonts w:ascii="Times New Roman" w:hAnsi="Times New Roman"/>
                  <w:highlight w:val="yellow"/>
                </w:rPr>
                <w:tag w:val="goog_rdk_41"/>
                <w:id w:val="813291400"/>
              </w:sdtPr>
              <w:sdtEndPr/>
              <w:sdtContent/>
            </w:sdt>
            <w:r w:rsidR="00143954" w:rsidRPr="009B5997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 xml:space="preserve">Alternative survival data: </w:t>
            </w:r>
            <w:proofErr w:type="spellStart"/>
            <w:r w:rsidR="00143954" w:rsidRPr="009B5997">
              <w:rPr>
                <w:rFonts w:ascii="Times New Roman" w:eastAsia="Aptos" w:hAnsi="Times New Roman"/>
                <w:color w:val="000000"/>
                <w:sz w:val="16"/>
                <w:szCs w:val="16"/>
                <w:highlight w:val="yellow"/>
              </w:rPr>
              <w:t>Sethasine</w:t>
            </w:r>
            <w:proofErr w:type="spellEnd"/>
            <w:r w:rsidR="007741F3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</w:rPr>
              <w:t xml:space="preserve"> et al (2023)</w:t>
            </w:r>
            <w:r w:rsidR="007741F3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  <w:fldChar w:fldCharType="begin"/>
            </w:r>
            <w:r w:rsidR="007741F3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  <w:instrText xml:space="preserve"> ADDIN EN.CITE &lt;EndNote&gt;&lt;Cite&gt;&lt;Author&gt;Sethasine&lt;/Author&gt;&lt;Year&gt;2023&lt;/Year&gt;&lt;RecNum&gt;33&lt;/RecNum&gt;&lt;DisplayText&gt;(14)&lt;/DisplayText&gt;&lt;record&gt;&lt;rec-number&gt;33&lt;/rec-number&gt;&lt;foreign-keys&gt;&lt;key app="EN" db-id="rzzvst5svxetfze9a5i52svrrwwfxvaezsz2" timestamp="1689496725"&gt;33&lt;/key&gt;&lt;/foreign-keys&gt;&lt;ref-type name="Journal Article"&gt;17&lt;/ref-type&gt;&lt;contributors&gt;&lt;authors&gt;&lt;author&gt;Sethasine, Supatsri&lt;/author&gt;&lt;author&gt;Simasingha, Nitipon&lt;/author&gt;&lt;author&gt;Ratana-Amornpin, Sarita&lt;/author&gt;&lt;author&gt;Mahachai, Varocha&lt;/author&gt;&lt;/authors&gt;&lt;/contributors&gt;&lt;titles&gt;&lt;title&gt;Real world for management of hepatocellular carcinoma: a large population-based study&lt;/title&gt;&lt;secondary-title&gt;Scandinavian Journal of Gastroenterology&lt;/secondary-title&gt;&lt;/titles&gt;&lt;periodical&gt;&lt;full-title&gt;Scandinavian Journal of Gastroenterology&lt;/full-title&gt;&lt;/periodical&gt;&lt;pages&gt;1-6&lt;/pages&gt;&lt;dates&gt;&lt;year&gt;2023&lt;/year&gt;&lt;/dates&gt;&lt;isbn&gt;0036-5521&lt;/isbn&gt;&lt;urls&gt;&lt;/urls&gt;&lt;/record&gt;&lt;/Cite&gt;&lt;/EndNote&gt;</w:instrText>
            </w:r>
            <w:r w:rsidR="007741F3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  <w:fldChar w:fldCharType="separate"/>
            </w:r>
            <w:r w:rsidR="0017283A" w:rsidRPr="009B5997">
              <w:rPr>
                <w:rFonts w:ascii="Times New Roman" w:eastAsiaTheme="minorEastAsia" w:hAnsi="Times New Roman"/>
                <w:noProof/>
                <w:color w:val="000000"/>
                <w:sz w:val="16"/>
                <w:szCs w:val="16"/>
                <w:highlight w:val="yellow"/>
                <w:vertAlign w:val="superscript"/>
              </w:rPr>
              <w:t>[</w:t>
            </w:r>
            <w:r w:rsidR="007741F3" w:rsidRPr="009B5997">
              <w:rPr>
                <w:rFonts w:ascii="Times New Roman" w:eastAsiaTheme="minorEastAsia" w:hAnsi="Times New Roman"/>
                <w:noProof/>
                <w:color w:val="000000"/>
                <w:sz w:val="16"/>
                <w:szCs w:val="16"/>
                <w:highlight w:val="yellow"/>
                <w:vertAlign w:val="superscript"/>
              </w:rPr>
              <w:t>14</w:t>
            </w:r>
            <w:r w:rsidR="0017283A" w:rsidRPr="009B5997">
              <w:rPr>
                <w:rFonts w:ascii="Times New Roman" w:eastAsiaTheme="minorEastAsia" w:hAnsi="Times New Roman"/>
                <w:noProof/>
                <w:color w:val="000000"/>
                <w:sz w:val="16"/>
                <w:szCs w:val="16"/>
                <w:highlight w:val="yellow"/>
                <w:vertAlign w:val="superscript"/>
              </w:rPr>
              <w:t>]</w:t>
            </w:r>
            <w:r w:rsidR="007741F3" w:rsidRPr="009B5997">
              <w:rPr>
                <w:rFonts w:ascii="Times New Roman" w:eastAsiaTheme="minorEastAsia" w:hAnsi="Times New Roman"/>
                <w:color w:val="000000"/>
                <w:sz w:val="16"/>
                <w:szCs w:val="16"/>
                <w:highlight w:val="yellow"/>
                <w:vertAlign w:val="superscript"/>
              </w:rPr>
              <w:fldChar w:fldCharType="end"/>
            </w:r>
          </w:p>
        </w:tc>
        <w:tc>
          <w:tcPr>
            <w:tcW w:w="1295" w:type="dxa"/>
          </w:tcPr>
          <w:p w14:paraId="4D076F58" w14:textId="65C8C516" w:rsidR="00E73DA4" w:rsidRPr="00467F71" w:rsidRDefault="005A1D27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955</w:t>
            </w:r>
          </w:p>
        </w:tc>
        <w:tc>
          <w:tcPr>
            <w:tcW w:w="1297" w:type="dxa"/>
          </w:tcPr>
          <w:p w14:paraId="4D076F59" w14:textId="623DC4D7" w:rsidR="00E73DA4" w:rsidRPr="00467F71" w:rsidRDefault="001137D0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494</w:t>
            </w:r>
          </w:p>
        </w:tc>
        <w:tc>
          <w:tcPr>
            <w:tcW w:w="1297" w:type="dxa"/>
          </w:tcPr>
          <w:p w14:paraId="4D076F5A" w14:textId="76B562DD" w:rsidR="00E73DA4" w:rsidRPr="00467F71" w:rsidRDefault="00143954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</w:t>
            </w:r>
            <w:r w:rsidR="001137D0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8</w:t>
            </w:r>
            <w:r w:rsidR="001137D0" w:rsidRPr="00467F71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97</w:t>
            </w:r>
            <w:r w:rsidR="001137D0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</w:tcPr>
          <w:p w14:paraId="4D076F5B" w14:textId="279EB4AB" w:rsidR="00E73DA4" w:rsidRPr="00467F71" w:rsidRDefault="001137D0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495</w:t>
            </w:r>
          </w:p>
        </w:tc>
        <w:tc>
          <w:tcPr>
            <w:tcW w:w="1296" w:type="dxa"/>
          </w:tcPr>
          <w:p w14:paraId="4D076F5C" w14:textId="0E85CBAE" w:rsidR="00E73DA4" w:rsidRPr="00467F71" w:rsidRDefault="008A57AB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57.84</w:t>
            </w:r>
          </w:p>
        </w:tc>
        <w:tc>
          <w:tcPr>
            <w:tcW w:w="1296" w:type="dxa"/>
          </w:tcPr>
          <w:p w14:paraId="4D076F5D" w14:textId="3DE39798" w:rsidR="00E73DA4" w:rsidRPr="00467F71" w:rsidRDefault="00143954">
            <w:pPr>
              <w:spacing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.</w:t>
            </w:r>
            <w:r w:rsidR="008A57AB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0</w:t>
            </w:r>
            <w:r w:rsidR="008A57AB" w:rsidRPr="00467F71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7" w:type="dxa"/>
          </w:tcPr>
          <w:p w14:paraId="0AC82BBA" w14:textId="70075493" w:rsidR="008A57AB" w:rsidRPr="00467F71" w:rsidRDefault="008A57AB">
            <w:pPr>
              <w:spacing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Dominant,</w:t>
            </w:r>
          </w:p>
          <w:p w14:paraId="4D076F5F" w14:textId="64446F94" w:rsidR="00E73DA4" w:rsidRPr="00467F71" w:rsidRDefault="008A57AB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52,530</w:t>
            </w:r>
          </w:p>
        </w:tc>
      </w:tr>
      <w:tr w:rsidR="00E73DA4" w:rsidRPr="009C42C1" w14:paraId="4D076F6A" w14:textId="77777777">
        <w:tc>
          <w:tcPr>
            <w:tcW w:w="2880" w:type="dxa"/>
          </w:tcPr>
          <w:p w14:paraId="4D076F61" w14:textId="56E8E39C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Real-world </w:t>
            </w:r>
            <w:proofErr w:type="gramStart"/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late-stage</w:t>
            </w:r>
            <w:proofErr w:type="gramEnd"/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outcomes</w:t>
            </w:r>
            <w:r w:rsidR="00F82D54" w:rsidRPr="00C47E2B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95" w:type="dxa"/>
          </w:tcPr>
          <w:p w14:paraId="4D076F62" w14:textId="30797B6D" w:rsidR="00E73DA4" w:rsidRPr="00467F71" w:rsidRDefault="00143954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</w:t>
            </w:r>
            <w:r w:rsidR="00525DE4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9</w:t>
            </w:r>
            <w:r w:rsidR="00525DE4" w:rsidRPr="00467F71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56</w:t>
            </w:r>
            <w:r w:rsidR="00525DE4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7" w:type="dxa"/>
          </w:tcPr>
          <w:p w14:paraId="4D076F63" w14:textId="3F80C556" w:rsidR="00E73DA4" w:rsidRPr="00467F71" w:rsidRDefault="00525DE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642</w:t>
            </w:r>
          </w:p>
        </w:tc>
        <w:tc>
          <w:tcPr>
            <w:tcW w:w="1297" w:type="dxa"/>
          </w:tcPr>
          <w:p w14:paraId="4D076F64" w14:textId="4A1F4BAF" w:rsidR="00E73DA4" w:rsidRPr="00467F71" w:rsidRDefault="00B3345A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900</w:t>
            </w:r>
          </w:p>
        </w:tc>
        <w:tc>
          <w:tcPr>
            <w:tcW w:w="1296" w:type="dxa"/>
          </w:tcPr>
          <w:p w14:paraId="4D076F65" w14:textId="2DA75171" w:rsidR="00E73DA4" w:rsidRPr="00467F71" w:rsidRDefault="00B3345A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.646</w:t>
            </w:r>
          </w:p>
        </w:tc>
        <w:tc>
          <w:tcPr>
            <w:tcW w:w="1296" w:type="dxa"/>
          </w:tcPr>
          <w:p w14:paraId="4D076F66" w14:textId="06EC1FDD" w:rsidR="00E73DA4" w:rsidRPr="00467F71" w:rsidRDefault="00B3345A">
            <w:pPr>
              <w:spacing w:line="480" w:lineRule="auto"/>
              <w:jc w:val="both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56.54</w:t>
            </w:r>
          </w:p>
        </w:tc>
        <w:tc>
          <w:tcPr>
            <w:tcW w:w="1296" w:type="dxa"/>
          </w:tcPr>
          <w:p w14:paraId="4D076F67" w14:textId="2B8F2386" w:rsidR="00E73DA4" w:rsidRPr="00467F71" w:rsidRDefault="00143954">
            <w:pPr>
              <w:spacing w:line="480" w:lineRule="auto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.</w:t>
            </w:r>
            <w:r w:rsidR="00B3345A"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0</w:t>
            </w:r>
            <w:r w:rsidR="00B3345A" w:rsidRPr="00467F71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7" w:type="dxa"/>
          </w:tcPr>
          <w:p w14:paraId="4D076F68" w14:textId="77777777" w:rsidR="00E73DA4" w:rsidRPr="00467F71" w:rsidRDefault="00143954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Dominant</w:t>
            </w:r>
          </w:p>
          <w:p w14:paraId="4D076F69" w14:textId="2D529509" w:rsidR="00E73DA4" w:rsidRPr="00467F71" w:rsidRDefault="004A3986">
            <w:pP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14,184</w:t>
            </w:r>
          </w:p>
        </w:tc>
      </w:tr>
      <w:tr w:rsidR="00054CA5" w:rsidRPr="009C42C1" w14:paraId="69E38BEE" w14:textId="77777777" w:rsidTr="009F7F96">
        <w:tc>
          <w:tcPr>
            <w:tcW w:w="2880" w:type="dxa"/>
            <w:shd w:val="clear" w:color="auto" w:fill="FFFFFF" w:themeFill="background1"/>
          </w:tcPr>
          <w:p w14:paraId="70D74BE2" w14:textId="56844D56" w:rsidR="00817C95" w:rsidRPr="00467F71" w:rsidRDefault="00E21AC2" w:rsidP="00817C95">
            <w:pPr>
              <w:spacing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42"/>
                <w:id w:val="80186785"/>
              </w:sdtPr>
              <w:sdtEndPr/>
              <w:sdtContent/>
            </w:sdt>
            <w:r w:rsidR="00817C95" w:rsidRPr="009B5997">
              <w:rPr>
                <w:rFonts w:ascii="Times New Roman" w:eastAsia="Aptos" w:hAnsi="Times New Roman"/>
                <w:sz w:val="16"/>
                <w:szCs w:val="16"/>
                <w:highlight w:val="yellow"/>
              </w:rPr>
              <w:t xml:space="preserve">Alternative diagnostic performance of US+AFP: </w:t>
            </w:r>
            <w:proofErr w:type="spellStart"/>
            <w:r w:rsidR="00817C95" w:rsidRPr="009B5997">
              <w:rPr>
                <w:rFonts w:ascii="Times New Roman" w:eastAsia="Aptos" w:hAnsi="Times New Roman"/>
                <w:sz w:val="16"/>
                <w:szCs w:val="16"/>
                <w:highlight w:val="yellow"/>
              </w:rPr>
              <w:t>Decharatanachart</w:t>
            </w:r>
            <w:proofErr w:type="spellEnd"/>
            <w:r w:rsidR="00817C95" w:rsidRPr="009B5997">
              <w:rPr>
                <w:rFonts w:ascii="Times New Roman" w:eastAsiaTheme="minorEastAsia" w:hAnsi="Times New Roman"/>
                <w:sz w:val="16"/>
                <w:szCs w:val="16"/>
                <w:highlight w:val="yellow"/>
              </w:rPr>
              <w:t xml:space="preserve"> et al., </w:t>
            </w:r>
            <w:r w:rsidR="00D76C9B" w:rsidRPr="009B5997">
              <w:rPr>
                <w:rFonts w:ascii="Times New Roman" w:eastAsiaTheme="minorEastAsia" w:hAnsi="Times New Roman"/>
                <w:sz w:val="16"/>
                <w:szCs w:val="16"/>
                <w:highlight w:val="yellow"/>
              </w:rPr>
              <w:t>(2024)</w:t>
            </w:r>
            <w:r w:rsidR="00D76C9B" w:rsidRPr="009B5997">
              <w:rPr>
                <w:rFonts w:ascii="Times New Roman" w:eastAsiaTheme="minorEastAsia" w:hAnsi="Times New Roman"/>
                <w:sz w:val="16"/>
                <w:szCs w:val="16"/>
                <w:highlight w:val="yellow"/>
                <w:vertAlign w:val="superscript"/>
              </w:rPr>
              <w:fldChar w:fldCharType="begin">
                <w:fldData xml:space="preserve">PEVuZE5vdGU+PENpdGU+PEF1dGhvcj5EZWNoYXJhdGFuYWNoYXJ0PC9BdXRob3I+PFllYXI+MjAy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</w:fldData>
              </w:fldChar>
            </w:r>
            <w:r w:rsidR="00D76C9B" w:rsidRPr="009B5997">
              <w:rPr>
                <w:rFonts w:ascii="Times New Roman" w:eastAsiaTheme="minorEastAsia" w:hAnsi="Times New Roman"/>
                <w:sz w:val="16"/>
                <w:szCs w:val="16"/>
                <w:highlight w:val="yellow"/>
                <w:vertAlign w:val="superscript"/>
              </w:rPr>
              <w:instrText xml:space="preserve"> ADDIN EN.CITE </w:instrText>
            </w:r>
            <w:r w:rsidR="00D76C9B" w:rsidRPr="009B5997">
              <w:rPr>
                <w:rFonts w:ascii="Times New Roman" w:eastAsiaTheme="minorEastAsia" w:hAnsi="Times New Roman"/>
                <w:sz w:val="16"/>
                <w:szCs w:val="16"/>
                <w:highlight w:val="yellow"/>
                <w:vertAlign w:val="superscript"/>
              </w:rPr>
              <w:fldChar w:fldCharType="begin">
                <w:fldData xml:space="preserve">PEVuZE5vdGU+PENpdGU+PEF1dGhvcj5EZWNoYXJhdGFuYWNoYXJ0PC9BdXRob3I+PFllYXI+MjAy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</w:fldData>
              </w:fldChar>
            </w:r>
            <w:r w:rsidR="00D76C9B" w:rsidRPr="009B5997">
              <w:rPr>
                <w:rFonts w:ascii="Times New Roman" w:eastAsiaTheme="minorEastAsia" w:hAnsi="Times New Roman"/>
                <w:sz w:val="16"/>
                <w:szCs w:val="16"/>
                <w:highlight w:val="yellow"/>
                <w:vertAlign w:val="superscript"/>
              </w:rPr>
              <w:instrText xml:space="preserve"> ADDIN EN.CITE.DATA </w:instrText>
            </w:r>
            <w:r w:rsidR="00D76C9B" w:rsidRPr="009B5997">
              <w:rPr>
                <w:rFonts w:ascii="Times New Roman" w:eastAsiaTheme="minorEastAsia" w:hAnsi="Times New Roman"/>
                <w:sz w:val="16"/>
                <w:szCs w:val="16"/>
                <w:highlight w:val="yellow"/>
                <w:vertAlign w:val="superscript"/>
              </w:rPr>
            </w:r>
            <w:r w:rsidR="00D76C9B" w:rsidRPr="009B5997">
              <w:rPr>
                <w:rFonts w:ascii="Times New Roman" w:eastAsiaTheme="minorEastAsia" w:hAnsi="Times New Roman"/>
                <w:sz w:val="16"/>
                <w:szCs w:val="16"/>
                <w:highlight w:val="yellow"/>
                <w:vertAlign w:val="superscript"/>
              </w:rPr>
              <w:fldChar w:fldCharType="end"/>
            </w:r>
            <w:r w:rsidR="00D76C9B" w:rsidRPr="009B5997">
              <w:rPr>
                <w:rFonts w:ascii="Times New Roman" w:eastAsiaTheme="minorEastAsia" w:hAnsi="Times New Roman"/>
                <w:sz w:val="16"/>
                <w:szCs w:val="16"/>
                <w:highlight w:val="yellow"/>
                <w:vertAlign w:val="superscript"/>
              </w:rPr>
            </w:r>
            <w:r w:rsidR="00D76C9B" w:rsidRPr="009B5997">
              <w:rPr>
                <w:rFonts w:ascii="Times New Roman" w:eastAsiaTheme="minorEastAsia" w:hAnsi="Times New Roman"/>
                <w:sz w:val="16"/>
                <w:szCs w:val="16"/>
                <w:highlight w:val="yellow"/>
                <w:vertAlign w:val="superscript"/>
              </w:rPr>
              <w:fldChar w:fldCharType="separate"/>
            </w:r>
            <w:r w:rsidR="0017283A" w:rsidRPr="009B5997">
              <w:rPr>
                <w:rFonts w:ascii="Times New Roman" w:eastAsiaTheme="minorEastAsia" w:hAnsi="Times New Roman"/>
                <w:noProof/>
                <w:sz w:val="16"/>
                <w:szCs w:val="16"/>
                <w:highlight w:val="yellow"/>
                <w:vertAlign w:val="superscript"/>
              </w:rPr>
              <w:t>[</w:t>
            </w:r>
            <w:r w:rsidR="00D76C9B" w:rsidRPr="009B5997">
              <w:rPr>
                <w:rFonts w:ascii="Times New Roman" w:eastAsiaTheme="minorEastAsia" w:hAnsi="Times New Roman"/>
                <w:noProof/>
                <w:sz w:val="16"/>
                <w:szCs w:val="16"/>
                <w:highlight w:val="yellow"/>
                <w:vertAlign w:val="superscript"/>
              </w:rPr>
              <w:t>15</w:t>
            </w:r>
            <w:r w:rsidR="0017283A" w:rsidRPr="009B5997">
              <w:rPr>
                <w:rFonts w:ascii="Times New Roman" w:eastAsiaTheme="minorEastAsia" w:hAnsi="Times New Roman"/>
                <w:noProof/>
                <w:sz w:val="16"/>
                <w:szCs w:val="16"/>
                <w:highlight w:val="yellow"/>
                <w:vertAlign w:val="superscript"/>
              </w:rPr>
              <w:t>]</w:t>
            </w:r>
            <w:r w:rsidR="00D76C9B" w:rsidRPr="009B5997">
              <w:rPr>
                <w:rFonts w:ascii="Times New Roman" w:eastAsiaTheme="minorEastAsia" w:hAnsi="Times New Roman"/>
                <w:sz w:val="16"/>
                <w:szCs w:val="16"/>
                <w:highlight w:val="yellow"/>
                <w:vertAlign w:val="superscript"/>
              </w:rPr>
              <w:fldChar w:fldCharType="end"/>
            </w:r>
            <w:r w:rsidR="00D76C9B"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  <w:shd w:val="clear" w:color="auto" w:fill="FFFFFF" w:themeFill="background1"/>
          </w:tcPr>
          <w:p w14:paraId="0E870388" w14:textId="170EEBA8" w:rsidR="00817C95" w:rsidRPr="00467F71" w:rsidRDefault="00817C95" w:rsidP="00817C95">
            <w:pPr>
              <w:spacing w:line="480" w:lineRule="auto"/>
              <w:jc w:val="both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$1,960</w:t>
            </w:r>
          </w:p>
        </w:tc>
        <w:tc>
          <w:tcPr>
            <w:tcW w:w="1297" w:type="dxa"/>
            <w:shd w:val="clear" w:color="auto" w:fill="FFFFFF" w:themeFill="background1"/>
          </w:tcPr>
          <w:p w14:paraId="6C9F3792" w14:textId="32735097" w:rsidR="00817C95" w:rsidRPr="00467F71" w:rsidRDefault="00817C95" w:rsidP="00817C95">
            <w:pPr>
              <w:spacing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.568</w:t>
            </w:r>
          </w:p>
        </w:tc>
        <w:tc>
          <w:tcPr>
            <w:tcW w:w="1297" w:type="dxa"/>
            <w:shd w:val="clear" w:color="auto" w:fill="FFFFFF" w:themeFill="background1"/>
          </w:tcPr>
          <w:p w14:paraId="3323BA9A" w14:textId="0CE7926A" w:rsidR="00817C95" w:rsidRPr="00467F71" w:rsidRDefault="00817C95" w:rsidP="00817C95">
            <w:pPr>
              <w:spacing w:line="480" w:lineRule="auto"/>
              <w:jc w:val="both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$1,903</w:t>
            </w:r>
          </w:p>
        </w:tc>
        <w:tc>
          <w:tcPr>
            <w:tcW w:w="1296" w:type="dxa"/>
            <w:shd w:val="clear" w:color="auto" w:fill="FFFFFF" w:themeFill="background1"/>
          </w:tcPr>
          <w:p w14:paraId="7CBA6269" w14:textId="2AE8B304" w:rsidR="00817C95" w:rsidRPr="00467F71" w:rsidRDefault="00817C95" w:rsidP="00817C95">
            <w:pPr>
              <w:spacing w:line="480" w:lineRule="auto"/>
              <w:jc w:val="both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.570</w:t>
            </w:r>
          </w:p>
        </w:tc>
        <w:tc>
          <w:tcPr>
            <w:tcW w:w="1296" w:type="dxa"/>
            <w:shd w:val="clear" w:color="auto" w:fill="FFFFFF" w:themeFill="background1"/>
          </w:tcPr>
          <w:p w14:paraId="155E4664" w14:textId="3C28775F" w:rsidR="00817C95" w:rsidRPr="00467F71" w:rsidRDefault="00817C95" w:rsidP="00817C95">
            <w:pPr>
              <w:spacing w:line="480" w:lineRule="auto"/>
              <w:jc w:val="both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-$57.30</w:t>
            </w:r>
          </w:p>
        </w:tc>
        <w:tc>
          <w:tcPr>
            <w:tcW w:w="1296" w:type="dxa"/>
            <w:shd w:val="clear" w:color="auto" w:fill="FFFFFF" w:themeFill="background1"/>
          </w:tcPr>
          <w:p w14:paraId="5CBF21B3" w14:textId="777845F5" w:rsidR="00817C95" w:rsidRPr="00467F71" w:rsidRDefault="00817C95" w:rsidP="00817C95">
            <w:pPr>
              <w:spacing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0</w:t>
            </w:r>
            <w:r w:rsidRPr="00467F71">
              <w:rPr>
                <w:rFonts w:ascii="Times New Roman" w:eastAsiaTheme="minorEastAsia" w:hAnsi="Times New Roman"/>
                <w:sz w:val="16"/>
                <w:szCs w:val="16"/>
              </w:rPr>
              <w:t>2</w:t>
            </w:r>
          </w:p>
        </w:tc>
        <w:tc>
          <w:tcPr>
            <w:tcW w:w="1297" w:type="dxa"/>
            <w:shd w:val="clear" w:color="auto" w:fill="FFFFFF" w:themeFill="background1"/>
          </w:tcPr>
          <w:p w14:paraId="40C9A7AB" w14:textId="77777777" w:rsidR="00817C95" w:rsidRPr="00467F71" w:rsidRDefault="00817C95" w:rsidP="00817C95">
            <w:pPr>
              <w:spacing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Dominant</w:t>
            </w:r>
          </w:p>
          <w:p w14:paraId="2B7CB2C9" w14:textId="03943669" w:rsidR="00817C95" w:rsidRPr="00467F71" w:rsidRDefault="00BA6118" w:rsidP="00817C95">
            <w:pPr>
              <w:spacing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-$32,064</w:t>
            </w:r>
          </w:p>
        </w:tc>
      </w:tr>
    </w:tbl>
    <w:p w14:paraId="4D076F75" w14:textId="774B7B01" w:rsidR="00E73DA4" w:rsidRPr="00467F71" w:rsidRDefault="00054CA5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Aptos" w:hAnsi="Times New Roman"/>
          <w:sz w:val="18"/>
          <w:szCs w:val="18"/>
        </w:rPr>
      </w:pPr>
      <w:r w:rsidRPr="00633EEC">
        <w:rPr>
          <w:rFonts w:ascii="Times New Roman" w:eastAsia="Aptos" w:hAnsi="Times New Roman"/>
          <w:sz w:val="18"/>
          <w:szCs w:val="18"/>
          <w:highlight w:val="yellow"/>
          <w:vertAlign w:val="superscript"/>
        </w:rPr>
        <w:t>a</w:t>
      </w:r>
      <w:r w:rsidR="00143954" w:rsidRPr="00633EEC">
        <w:rPr>
          <w:rFonts w:ascii="Times New Roman" w:eastAsia="Aptos" w:hAnsi="Times New Roman"/>
          <w:sz w:val="18"/>
          <w:szCs w:val="18"/>
          <w:highlight w:val="yellow"/>
        </w:rPr>
        <w:t xml:space="preserve">36.2% for both interventions, based upon </w:t>
      </w:r>
      <w:proofErr w:type="spellStart"/>
      <w:r w:rsidR="00143954" w:rsidRPr="00633EEC">
        <w:rPr>
          <w:rFonts w:ascii="Times New Roman" w:eastAsia="Aptos" w:hAnsi="Times New Roman"/>
          <w:sz w:val="18"/>
          <w:szCs w:val="18"/>
          <w:highlight w:val="yellow"/>
        </w:rPr>
        <w:t>Rattanasupar</w:t>
      </w:r>
      <w:proofErr w:type="spellEnd"/>
      <w:r w:rsidR="00143954" w:rsidRPr="00633EEC">
        <w:rPr>
          <w:rFonts w:ascii="Times New Roman" w:eastAsia="Aptos" w:hAnsi="Times New Roman"/>
          <w:sz w:val="18"/>
          <w:szCs w:val="18"/>
          <w:highlight w:val="yellow"/>
        </w:rPr>
        <w:t xml:space="preserve"> et al.</w:t>
      </w:r>
      <w:r w:rsidR="0017283A" w:rsidRPr="00633EEC">
        <w:rPr>
          <w:rFonts w:ascii="Times New Roman" w:eastAsia="Aptos" w:hAnsi="Times New Roman"/>
          <w:sz w:val="18"/>
          <w:szCs w:val="18"/>
          <w:highlight w:val="yellow"/>
        </w:rPr>
        <w:t xml:space="preserve"> </w:t>
      </w:r>
      <w:r w:rsidR="00270915" w:rsidRPr="00633EEC">
        <w:rPr>
          <w:rFonts w:ascii="Times New Roman" w:eastAsia="Aptos" w:hAnsi="Times New Roman"/>
          <w:sz w:val="18"/>
          <w:szCs w:val="18"/>
          <w:highlight w:val="yellow"/>
        </w:rPr>
        <w:t>(</w:t>
      </w:r>
      <w:r w:rsidR="00143954" w:rsidRPr="00633EEC">
        <w:rPr>
          <w:rFonts w:ascii="Times New Roman" w:eastAsia="Aptos" w:hAnsi="Times New Roman"/>
          <w:sz w:val="18"/>
          <w:szCs w:val="18"/>
          <w:highlight w:val="yellow"/>
        </w:rPr>
        <w:t>2021</w:t>
      </w:r>
      <w:r w:rsidR="00270915" w:rsidRPr="00633EEC">
        <w:rPr>
          <w:rFonts w:ascii="Times New Roman" w:eastAsia="Aptos" w:hAnsi="Times New Roman"/>
          <w:sz w:val="18"/>
          <w:szCs w:val="18"/>
          <w:highlight w:val="yellow"/>
        </w:rPr>
        <w:t>)</w:t>
      </w:r>
      <w:r w:rsidR="00125D10" w:rsidRPr="00633EEC">
        <w:rPr>
          <w:rFonts w:ascii="Times New Roman" w:eastAsia="Aptos" w:hAnsi="Times New Roman"/>
          <w:sz w:val="18"/>
          <w:szCs w:val="18"/>
          <w:highlight w:val="yellow"/>
          <w:vertAlign w:val="superscript"/>
        </w:rPr>
        <w:fldChar w:fldCharType="begin">
          <w:fldData xml:space="preserve">PEVuZE5vdGU+PENpdGU+PEF1dGhvcj5SYXR0YW5hc3VwYXI8L0F1dGhvcj48WWVhcj4yMDIxPC9Z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</w:fldData>
        </w:fldChar>
      </w:r>
      <w:r w:rsidR="00D76C9B" w:rsidRPr="00633EEC">
        <w:rPr>
          <w:rFonts w:ascii="Times New Roman" w:eastAsia="Aptos" w:hAnsi="Times New Roman"/>
          <w:sz w:val="18"/>
          <w:szCs w:val="18"/>
          <w:highlight w:val="yellow"/>
          <w:vertAlign w:val="superscript"/>
        </w:rPr>
        <w:instrText xml:space="preserve"> ADDIN EN.CITE </w:instrText>
      </w:r>
      <w:r w:rsidR="00D76C9B" w:rsidRPr="00633EEC">
        <w:rPr>
          <w:rFonts w:ascii="Times New Roman" w:eastAsia="Aptos" w:hAnsi="Times New Roman"/>
          <w:sz w:val="18"/>
          <w:szCs w:val="18"/>
          <w:highlight w:val="yellow"/>
          <w:vertAlign w:val="superscript"/>
        </w:rPr>
        <w:fldChar w:fldCharType="begin">
          <w:fldData xml:space="preserve">PEVuZE5vdGU+PENpdGU+PEF1dGhvcj5SYXR0YW5hc3VwYXI8L0F1dGhvcj48WWVhcj4yMDIxPC9Z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</w:fldData>
        </w:fldChar>
      </w:r>
      <w:r w:rsidR="00D76C9B" w:rsidRPr="00633EEC">
        <w:rPr>
          <w:rFonts w:ascii="Times New Roman" w:eastAsia="Aptos" w:hAnsi="Times New Roman"/>
          <w:sz w:val="18"/>
          <w:szCs w:val="18"/>
          <w:highlight w:val="yellow"/>
          <w:vertAlign w:val="superscript"/>
        </w:rPr>
        <w:instrText xml:space="preserve"> ADDIN EN.CITE.DATA </w:instrText>
      </w:r>
      <w:r w:rsidR="00D76C9B" w:rsidRPr="00633EEC">
        <w:rPr>
          <w:rFonts w:ascii="Times New Roman" w:eastAsia="Aptos" w:hAnsi="Times New Roman"/>
          <w:sz w:val="18"/>
          <w:szCs w:val="18"/>
          <w:highlight w:val="yellow"/>
          <w:vertAlign w:val="superscript"/>
        </w:rPr>
      </w:r>
      <w:r w:rsidR="00D76C9B" w:rsidRPr="00633EEC">
        <w:rPr>
          <w:rFonts w:ascii="Times New Roman" w:eastAsia="Aptos" w:hAnsi="Times New Roman"/>
          <w:sz w:val="18"/>
          <w:szCs w:val="18"/>
          <w:highlight w:val="yellow"/>
          <w:vertAlign w:val="superscript"/>
        </w:rPr>
        <w:fldChar w:fldCharType="end"/>
      </w:r>
      <w:r w:rsidR="00125D10" w:rsidRPr="00633EEC">
        <w:rPr>
          <w:rFonts w:ascii="Times New Roman" w:eastAsia="Aptos" w:hAnsi="Times New Roman"/>
          <w:sz w:val="18"/>
          <w:szCs w:val="18"/>
          <w:highlight w:val="yellow"/>
          <w:vertAlign w:val="superscript"/>
        </w:rPr>
      </w:r>
      <w:r w:rsidR="00125D10" w:rsidRPr="00633EEC">
        <w:rPr>
          <w:rFonts w:ascii="Times New Roman" w:eastAsia="Aptos" w:hAnsi="Times New Roman"/>
          <w:sz w:val="18"/>
          <w:szCs w:val="18"/>
          <w:highlight w:val="yellow"/>
          <w:vertAlign w:val="superscript"/>
        </w:rPr>
        <w:fldChar w:fldCharType="separate"/>
      </w:r>
      <w:r w:rsidR="0017283A" w:rsidRPr="00633EEC">
        <w:rPr>
          <w:rFonts w:ascii="Times New Roman" w:eastAsia="Aptos" w:hAnsi="Times New Roman"/>
          <w:noProof/>
          <w:sz w:val="18"/>
          <w:szCs w:val="18"/>
          <w:highlight w:val="yellow"/>
          <w:vertAlign w:val="superscript"/>
        </w:rPr>
        <w:t>[</w:t>
      </w:r>
      <w:r w:rsidR="00D76C9B" w:rsidRPr="00633EEC">
        <w:rPr>
          <w:rFonts w:ascii="Times New Roman" w:eastAsia="Aptos" w:hAnsi="Times New Roman"/>
          <w:noProof/>
          <w:sz w:val="18"/>
          <w:szCs w:val="18"/>
          <w:highlight w:val="yellow"/>
          <w:vertAlign w:val="superscript"/>
        </w:rPr>
        <w:t>1, 16</w:t>
      </w:r>
      <w:r w:rsidR="0017283A" w:rsidRPr="00633EEC">
        <w:rPr>
          <w:rFonts w:ascii="Times New Roman" w:eastAsia="Aptos" w:hAnsi="Times New Roman"/>
          <w:noProof/>
          <w:sz w:val="18"/>
          <w:szCs w:val="18"/>
          <w:highlight w:val="yellow"/>
          <w:vertAlign w:val="superscript"/>
        </w:rPr>
        <w:t>]</w:t>
      </w:r>
      <w:r w:rsidR="00125D10" w:rsidRPr="00633EEC">
        <w:rPr>
          <w:rFonts w:ascii="Times New Roman" w:eastAsia="Aptos" w:hAnsi="Times New Roman"/>
          <w:sz w:val="18"/>
          <w:szCs w:val="18"/>
          <w:highlight w:val="yellow"/>
          <w:vertAlign w:val="superscript"/>
        </w:rPr>
        <w:fldChar w:fldCharType="end"/>
      </w:r>
      <w:r w:rsidR="00143954" w:rsidRPr="00633EEC">
        <w:rPr>
          <w:rFonts w:ascii="Times New Roman" w:eastAsia="Aptos" w:hAnsi="Times New Roman"/>
          <w:sz w:val="18"/>
          <w:szCs w:val="18"/>
          <w:highlight w:val="yellow"/>
        </w:rPr>
        <w:t>.</w:t>
      </w:r>
      <w:r w:rsidR="00143954" w:rsidRPr="00467F71">
        <w:rPr>
          <w:rFonts w:ascii="Times New Roman" w:eastAsia="Aptos" w:hAnsi="Times New Roman"/>
          <w:sz w:val="18"/>
          <w:szCs w:val="18"/>
        </w:rPr>
        <w:br/>
      </w:r>
      <w:proofErr w:type="spellStart"/>
      <w:r w:rsidR="000B7EE1" w:rsidRPr="00C47E2B">
        <w:rPr>
          <w:rFonts w:ascii="Times New Roman" w:eastAsia="Aptos" w:hAnsi="Times New Roman"/>
          <w:color w:val="000000"/>
          <w:sz w:val="16"/>
          <w:szCs w:val="16"/>
          <w:vertAlign w:val="superscript"/>
        </w:rPr>
        <w:t>b</w:t>
      </w:r>
      <w:r w:rsidR="00143954" w:rsidRPr="00467F71">
        <w:rPr>
          <w:rFonts w:ascii="Times New Roman" w:eastAsia="Aptos" w:hAnsi="Times New Roman"/>
          <w:sz w:val="18"/>
          <w:szCs w:val="18"/>
        </w:rPr>
        <w:t>Utility</w:t>
      </w:r>
      <w:proofErr w:type="spellEnd"/>
      <w:r w:rsidR="00143954" w:rsidRPr="00467F71">
        <w:rPr>
          <w:rFonts w:ascii="Times New Roman" w:eastAsia="Aptos" w:hAnsi="Times New Roman"/>
          <w:sz w:val="18"/>
          <w:szCs w:val="18"/>
        </w:rPr>
        <w:t xml:space="preserve"> values from </w:t>
      </w:r>
      <w:proofErr w:type="spellStart"/>
      <w:r w:rsidR="00143954" w:rsidRPr="00467F71">
        <w:rPr>
          <w:rFonts w:ascii="Times New Roman" w:eastAsia="Aptos" w:hAnsi="Times New Roman"/>
          <w:sz w:val="18"/>
          <w:szCs w:val="18"/>
        </w:rPr>
        <w:t>Sangmala</w:t>
      </w:r>
      <w:proofErr w:type="spellEnd"/>
      <w:r w:rsidR="00143954" w:rsidRPr="00467F71">
        <w:rPr>
          <w:rFonts w:ascii="Times New Roman" w:eastAsia="Aptos" w:hAnsi="Times New Roman"/>
          <w:sz w:val="18"/>
          <w:szCs w:val="18"/>
        </w:rPr>
        <w:t xml:space="preserve"> et al</w:t>
      </w:r>
      <w:r w:rsidR="00270915" w:rsidRPr="00467F71">
        <w:rPr>
          <w:rFonts w:ascii="Times New Roman" w:eastAsia="Aptos" w:hAnsi="Times New Roman"/>
          <w:sz w:val="18"/>
          <w:szCs w:val="18"/>
        </w:rPr>
        <w:t xml:space="preserve"> (2014)</w:t>
      </w:r>
      <w:r w:rsidR="00270915" w:rsidRPr="00467F71">
        <w:rPr>
          <w:rFonts w:ascii="Times New Roman" w:eastAsia="Aptos" w:hAnsi="Times New Roman"/>
          <w:sz w:val="18"/>
          <w:szCs w:val="18"/>
          <w:vertAlign w:val="superscript"/>
        </w:rPr>
        <w:fldChar w:fldCharType="begin"/>
      </w:r>
      <w:r w:rsidR="00270915" w:rsidRPr="00467F71">
        <w:rPr>
          <w:rFonts w:ascii="Times New Roman" w:eastAsia="Aptos" w:hAnsi="Times New Roman"/>
          <w:sz w:val="18"/>
          <w:szCs w:val="18"/>
          <w:vertAlign w:val="superscript"/>
        </w:rPr>
        <w:instrText xml:space="preserve"> ADDIN EN.CITE &lt;EndNote&gt;&lt;Cite&gt;&lt;Author&gt;Sangmala&lt;/Author&gt;&lt;Year&gt;2014&lt;/Year&gt;&lt;RecNum&gt;28&lt;/RecNum&gt;&lt;DisplayText&gt;(1)&lt;/DisplayText&gt;&lt;record&gt;&lt;rec-number&gt;28&lt;/rec-number&gt;&lt;foreign-keys&gt;&lt;key app="EN" db-id="rzzvst5svxetfze9a5i52svrrwwfxvaezsz2" timestamp="1689494921"&gt;28&lt;/key&gt;&lt;/foreign-keys&gt;&lt;ref-type name="Journal Article"&gt;17&lt;/ref-type&gt;&lt;contributors&gt;&lt;authors&gt;&lt;author&gt;Sangmala, Pannapa&lt;/author&gt;&lt;author&gt;Chaikledkaew, Usa&lt;/author&gt;&lt;author&gt;Tanwandee, Tawesak&lt;/author&gt;&lt;author&gt;Pongchareonsuk, Petcharat&lt;/author&gt;&lt;/authors&gt;&lt;/contributors&gt;&lt;titles&gt;&lt;title&gt;Economic evaluation and budget impact analysis of the surveillance program for hepatocellular carcinoma in thai chronic hepatitis B patients&lt;/title&gt;&lt;secondary-title&gt;Asian Pacific journal of cancer prevention: APJCP&lt;/secondary-title&gt;&lt;/titles&gt;&lt;periodical&gt;&lt;full-title&gt;Asian Pacific journal of cancer prevention: APJCP&lt;/full-title&gt;&lt;/periodical&gt;&lt;pages&gt;8993-9004&lt;/pages&gt;&lt;volume&gt;15&lt;/volume&gt;&lt;number&gt;20&lt;/number&gt;&lt;dates&gt;&lt;year&gt;2014&lt;/year&gt;&lt;/dates&gt;&lt;isbn&gt;1513-7368&lt;/isbn&gt;&lt;urls&gt;&lt;/urls&gt;&lt;/record&gt;&lt;/Cite&gt;&lt;/EndNote&gt;</w:instrText>
      </w:r>
      <w:r w:rsidR="00270915" w:rsidRPr="00467F71">
        <w:rPr>
          <w:rFonts w:ascii="Times New Roman" w:eastAsia="Aptos" w:hAnsi="Times New Roman"/>
          <w:sz w:val="18"/>
          <w:szCs w:val="18"/>
          <w:vertAlign w:val="superscript"/>
        </w:rPr>
        <w:fldChar w:fldCharType="separate"/>
      </w:r>
      <w:r w:rsidR="0017283A">
        <w:rPr>
          <w:rFonts w:ascii="Times New Roman" w:eastAsia="Aptos" w:hAnsi="Times New Roman"/>
          <w:noProof/>
          <w:sz w:val="18"/>
          <w:szCs w:val="18"/>
          <w:vertAlign w:val="superscript"/>
        </w:rPr>
        <w:t>[</w:t>
      </w:r>
      <w:r w:rsidR="00270915" w:rsidRPr="00467F71">
        <w:rPr>
          <w:rFonts w:ascii="Times New Roman" w:eastAsia="Aptos" w:hAnsi="Times New Roman"/>
          <w:noProof/>
          <w:sz w:val="18"/>
          <w:szCs w:val="18"/>
          <w:vertAlign w:val="superscript"/>
        </w:rPr>
        <w:t>1</w:t>
      </w:r>
      <w:r w:rsidR="0017283A">
        <w:rPr>
          <w:rFonts w:ascii="Times New Roman" w:eastAsia="Aptos" w:hAnsi="Times New Roman"/>
          <w:noProof/>
          <w:sz w:val="18"/>
          <w:szCs w:val="18"/>
          <w:vertAlign w:val="superscript"/>
        </w:rPr>
        <w:t>]</w:t>
      </w:r>
      <w:r w:rsidR="00270915" w:rsidRPr="00467F71">
        <w:rPr>
          <w:rFonts w:ascii="Times New Roman" w:eastAsia="Aptos" w:hAnsi="Times New Roman"/>
          <w:sz w:val="18"/>
          <w:szCs w:val="18"/>
          <w:vertAlign w:val="superscript"/>
        </w:rPr>
        <w:fldChar w:fldCharType="end"/>
      </w:r>
      <w:r w:rsidR="00143954" w:rsidRPr="00467F71">
        <w:rPr>
          <w:rFonts w:ascii="Times New Roman" w:eastAsia="Aptos" w:hAnsi="Times New Roman"/>
          <w:sz w:val="18"/>
          <w:szCs w:val="18"/>
        </w:rPr>
        <w:t>: all non-HCC stage: 0.68, all HCC stage: 0.38</w:t>
      </w:r>
      <w:r w:rsidR="00143954" w:rsidRPr="00467F71">
        <w:rPr>
          <w:rFonts w:ascii="Times New Roman" w:eastAsia="Aptos" w:hAnsi="Times New Roman"/>
          <w:sz w:val="18"/>
          <w:szCs w:val="18"/>
        </w:rPr>
        <w:br/>
      </w:r>
      <w:proofErr w:type="spellStart"/>
      <w:r w:rsidR="00F82D54" w:rsidRPr="00467F71">
        <w:rPr>
          <w:rFonts w:ascii="Times New Roman" w:eastAsia="Aptos" w:hAnsi="Times New Roman"/>
          <w:sz w:val="18"/>
          <w:szCs w:val="18"/>
          <w:vertAlign w:val="superscript"/>
        </w:rPr>
        <w:t>c</w:t>
      </w:r>
      <w:r w:rsidR="00143954" w:rsidRPr="00467F71">
        <w:rPr>
          <w:rFonts w:ascii="Times New Roman" w:eastAsia="Aptos" w:hAnsi="Times New Roman"/>
          <w:sz w:val="18"/>
          <w:szCs w:val="18"/>
        </w:rPr>
        <w:t>Late</w:t>
      </w:r>
      <w:proofErr w:type="spellEnd"/>
      <w:r w:rsidR="00143954" w:rsidRPr="00467F71">
        <w:rPr>
          <w:rFonts w:ascii="Times New Roman" w:eastAsia="Aptos" w:hAnsi="Times New Roman"/>
          <w:sz w:val="18"/>
          <w:szCs w:val="18"/>
        </w:rPr>
        <w:t xml:space="preserve">-stage HCC treatment distribution and survival data for TACE and BSC from </w:t>
      </w:r>
      <w:proofErr w:type="spellStart"/>
      <w:r w:rsidR="00143954" w:rsidRPr="00467F71">
        <w:rPr>
          <w:rFonts w:ascii="Times New Roman" w:eastAsia="Aptos" w:hAnsi="Times New Roman"/>
          <w:sz w:val="18"/>
          <w:szCs w:val="18"/>
        </w:rPr>
        <w:t>Kitiyakara</w:t>
      </w:r>
      <w:proofErr w:type="spellEnd"/>
      <w:r w:rsidR="00143954" w:rsidRPr="00467F71">
        <w:rPr>
          <w:rFonts w:ascii="Times New Roman" w:eastAsia="Aptos" w:hAnsi="Times New Roman"/>
          <w:sz w:val="18"/>
          <w:szCs w:val="18"/>
        </w:rPr>
        <w:t xml:space="preserve"> et al., </w:t>
      </w:r>
      <w:r w:rsidR="00125D10" w:rsidRPr="00467F71">
        <w:rPr>
          <w:rFonts w:ascii="Times New Roman" w:eastAsia="Aptos" w:hAnsi="Times New Roman"/>
          <w:sz w:val="18"/>
          <w:szCs w:val="18"/>
        </w:rPr>
        <w:t>(</w:t>
      </w:r>
      <w:r w:rsidR="00143954" w:rsidRPr="00467F71">
        <w:rPr>
          <w:rFonts w:ascii="Times New Roman" w:eastAsia="Aptos" w:hAnsi="Times New Roman"/>
          <w:sz w:val="18"/>
          <w:szCs w:val="18"/>
        </w:rPr>
        <w:t>2022</w:t>
      </w:r>
      <w:r w:rsidR="00125D10" w:rsidRPr="00467F71">
        <w:rPr>
          <w:rFonts w:ascii="Times New Roman" w:eastAsia="Aptos" w:hAnsi="Times New Roman"/>
          <w:sz w:val="18"/>
          <w:szCs w:val="18"/>
        </w:rPr>
        <w:t>)</w:t>
      </w:r>
      <w:r w:rsidR="00F35A5E" w:rsidRPr="00467F71">
        <w:rPr>
          <w:rFonts w:ascii="Times New Roman" w:eastAsia="Aptos" w:hAnsi="Times New Roman"/>
          <w:sz w:val="18"/>
          <w:szCs w:val="18"/>
          <w:vertAlign w:val="superscript"/>
        </w:rPr>
        <w:fldChar w:fldCharType="begin"/>
      </w:r>
      <w:r w:rsidR="00F35A5E" w:rsidRPr="00467F71">
        <w:rPr>
          <w:rFonts w:ascii="Times New Roman" w:eastAsia="Aptos" w:hAnsi="Times New Roman"/>
          <w:sz w:val="18"/>
          <w:szCs w:val="18"/>
          <w:vertAlign w:val="superscript"/>
        </w:rPr>
        <w:instrText xml:space="preserve"> ADDIN EN.CITE &lt;EndNote&gt;&lt;Cite&gt;&lt;Author&gt;Kitiyakara&lt;/Author&gt;&lt;Year&gt;2022&lt;/Year&gt;&lt;RecNum&gt;31&lt;/RecNum&gt;&lt;DisplayText&gt;(10)&lt;/DisplayText&gt;&lt;record&gt;&lt;rec-number&gt;31&lt;/rec-number&gt;&lt;foreign-keys&gt;&lt;key app="EN" db-id="rzzvst5svxetfze9a5i52svrrwwfxvaezsz2" timestamp="1689495347"&gt;31&lt;/key&gt;&lt;/foreign-keys&gt;&lt;ref-type name="Journal Article"&gt;17&lt;/ref-type&gt;&lt;contributors&gt;&lt;authors&gt;&lt;author&gt;Kitiyakara, Taya&lt;/author&gt;&lt;author&gt;Leerapun, Apinya&lt;/author&gt;&lt;author&gt;Sutthivanan, Chinnavat&lt;/author&gt;&lt;author&gt;Poovorawan, Kittiyod&lt;/author&gt;&lt;author&gt;Pan-Ngum, Wirichada&lt;/author&gt;&lt;author&gt;Soonthornworasiri, Ngamphol&lt;/author&gt;&lt;author&gt;Chaiteerakij, Roongruedee&lt;/author&gt;&lt;author&gt;Treeprasertsuk, Sombat&lt;/author&gt;&lt;author&gt;Phaoswasdi, Kamthorn&lt;/author&gt;&lt;author&gt;Mairiang, Pisaln&lt;/author&gt;&lt;/authors&gt;&lt;/contributors&gt;&lt;titles&gt;&lt;title&gt;Regional Differences in Admissions and Treatment Outcomes for Hepatocellular Carcinoma Patients in Thailand&lt;/title&gt;&lt;secondary-title&gt;Asian Pacific Journal of Cancer Prevention: APJCP&lt;/secondary-title&gt;&lt;/titles&gt;&lt;periodical&gt;&lt;full-title&gt;Asian Pacific journal of cancer prevention: APJCP&lt;/full-title&gt;&lt;/periodical&gt;&lt;pages&gt;3701&lt;/pages&gt;&lt;volume&gt;23&lt;/volume&gt;&lt;number&gt;11&lt;/number&gt;&lt;dates&gt;&lt;year&gt;2022&lt;/year&gt;&lt;/dates&gt;&lt;urls&gt;&lt;/urls&gt;&lt;/record&gt;&lt;/Cite&gt;&lt;/EndNote&gt;</w:instrText>
      </w:r>
      <w:r w:rsidR="00F35A5E" w:rsidRPr="00467F71">
        <w:rPr>
          <w:rFonts w:ascii="Times New Roman" w:eastAsia="Aptos" w:hAnsi="Times New Roman"/>
          <w:sz w:val="18"/>
          <w:szCs w:val="18"/>
          <w:vertAlign w:val="superscript"/>
        </w:rPr>
        <w:fldChar w:fldCharType="separate"/>
      </w:r>
      <w:r w:rsidR="0017283A">
        <w:rPr>
          <w:rFonts w:ascii="Times New Roman" w:eastAsia="Aptos" w:hAnsi="Times New Roman"/>
          <w:noProof/>
          <w:sz w:val="18"/>
          <w:szCs w:val="18"/>
          <w:vertAlign w:val="superscript"/>
        </w:rPr>
        <w:t>[</w:t>
      </w:r>
      <w:r w:rsidR="00F35A5E" w:rsidRPr="00467F71">
        <w:rPr>
          <w:rFonts w:ascii="Times New Roman" w:eastAsia="Aptos" w:hAnsi="Times New Roman"/>
          <w:noProof/>
          <w:sz w:val="18"/>
          <w:szCs w:val="18"/>
          <w:vertAlign w:val="superscript"/>
        </w:rPr>
        <w:t>10</w:t>
      </w:r>
      <w:r w:rsidR="0017283A">
        <w:rPr>
          <w:rFonts w:ascii="Times New Roman" w:eastAsia="Aptos" w:hAnsi="Times New Roman"/>
          <w:noProof/>
          <w:sz w:val="18"/>
          <w:szCs w:val="18"/>
          <w:vertAlign w:val="superscript"/>
        </w:rPr>
        <w:t>]</w:t>
      </w:r>
      <w:r w:rsidR="00F35A5E" w:rsidRPr="00467F71">
        <w:rPr>
          <w:rFonts w:ascii="Times New Roman" w:eastAsia="Aptos" w:hAnsi="Times New Roman"/>
          <w:sz w:val="18"/>
          <w:szCs w:val="18"/>
          <w:vertAlign w:val="superscript"/>
        </w:rPr>
        <w:fldChar w:fldCharType="end"/>
      </w:r>
    </w:p>
    <w:p w14:paraId="4D076F76" w14:textId="77777777" w:rsidR="00E73DA4" w:rsidRPr="00467F71" w:rsidRDefault="00E73DA4">
      <w:pPr>
        <w:spacing w:after="0" w:line="480" w:lineRule="auto"/>
        <w:jc w:val="both"/>
        <w:rPr>
          <w:rFonts w:ascii="Times New Roman" w:eastAsia="Aptos" w:hAnsi="Times New Roman"/>
          <w:i/>
          <w:color w:val="44546A"/>
          <w:sz w:val="18"/>
          <w:szCs w:val="18"/>
        </w:rPr>
      </w:pPr>
    </w:p>
    <w:p w14:paraId="4D076F77" w14:textId="77777777" w:rsidR="00E73DA4" w:rsidRPr="00467F71" w:rsidRDefault="00E73DA4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ptos" w:hAnsi="Times New Roman"/>
          <w:b/>
          <w:color w:val="000000"/>
          <w:sz w:val="20"/>
          <w:szCs w:val="20"/>
        </w:rPr>
        <w:sectPr w:rsidR="00E73DA4" w:rsidRPr="00467F71">
          <w:footerReference w:type="default" r:id="rId11"/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4D076F78" w14:textId="77777777" w:rsidR="00E73DA4" w:rsidRPr="00467F71" w:rsidRDefault="00E73DA4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ptos" w:hAnsi="Times New Roman"/>
          <w:b/>
          <w:color w:val="000000"/>
          <w:sz w:val="20"/>
          <w:szCs w:val="20"/>
        </w:rPr>
        <w:sectPr w:rsidR="00E73DA4" w:rsidRPr="00467F71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  <w:bookmarkStart w:id="1" w:name="_heading=h.3dy6vkm" w:colFirst="0" w:colLast="0"/>
      <w:bookmarkEnd w:id="1"/>
    </w:p>
    <w:p w14:paraId="4D077019" w14:textId="4ABBBB9D" w:rsidR="00E73DA4" w:rsidRPr="00467F71" w:rsidRDefault="00143954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ptos" w:hAnsi="Times New Roman"/>
          <w:b/>
          <w:color w:val="000000"/>
          <w:sz w:val="20"/>
          <w:szCs w:val="20"/>
        </w:rPr>
      </w:pPr>
      <w:bookmarkStart w:id="2" w:name="_heading=h.1t3h5sf" w:colFirst="0" w:colLast="0"/>
      <w:bookmarkEnd w:id="2"/>
      <w:r w:rsidRPr="00467F71">
        <w:rPr>
          <w:rFonts w:ascii="Times New Roman" w:eastAsia="Aptos" w:hAnsi="Times New Roman"/>
          <w:b/>
          <w:color w:val="000000"/>
          <w:sz w:val="20"/>
          <w:szCs w:val="20"/>
        </w:rPr>
        <w:lastRenderedPageBreak/>
        <w:t>S1</w:t>
      </w:r>
      <w:r w:rsidR="002604A9">
        <w:rPr>
          <w:rFonts w:ascii="Times New Roman" w:eastAsia="Aptos" w:hAnsi="Times New Roman"/>
          <w:b/>
          <w:color w:val="000000"/>
          <w:sz w:val="20"/>
          <w:szCs w:val="20"/>
        </w:rPr>
        <w:t xml:space="preserve"> Fig</w:t>
      </w:r>
      <w:r w:rsidR="007937FF" w:rsidRPr="00C47E2B">
        <w:rPr>
          <w:rFonts w:ascii="Times New Roman" w:eastAsia="Aptos" w:hAnsi="Times New Roman"/>
          <w:b/>
          <w:color w:val="000000"/>
          <w:sz w:val="20"/>
          <w:szCs w:val="20"/>
        </w:rPr>
        <w:t>.</w:t>
      </w:r>
      <w:r w:rsidR="007937FF" w:rsidRPr="00467F71">
        <w:rPr>
          <w:rFonts w:ascii="Times New Roman" w:eastAsia="Aptos" w:hAnsi="Times New Roman"/>
          <w:b/>
          <w:color w:val="000000"/>
          <w:sz w:val="20"/>
          <w:szCs w:val="20"/>
        </w:rPr>
        <w:t xml:space="preserve"> </w:t>
      </w:r>
      <w:r w:rsidRPr="00467F71">
        <w:rPr>
          <w:rFonts w:ascii="Times New Roman" w:eastAsia="Aptos" w:hAnsi="Times New Roman"/>
          <w:b/>
          <w:color w:val="000000"/>
          <w:sz w:val="20"/>
          <w:szCs w:val="20"/>
        </w:rPr>
        <w:t>Cost-effectiveness acceptability curve for routine HCC surveillance using GAAD compared to no routine surveillance in patients with CLC</w:t>
      </w:r>
    </w:p>
    <w:p w14:paraId="4D07701A" w14:textId="77777777" w:rsidR="00E73DA4" w:rsidRPr="00467F71" w:rsidRDefault="00E73DA4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ptos" w:hAnsi="Times New Roman"/>
          <w:b/>
          <w:color w:val="000000"/>
          <w:sz w:val="20"/>
          <w:szCs w:val="20"/>
        </w:rPr>
      </w:pPr>
    </w:p>
    <w:p w14:paraId="4D07701B" w14:textId="77777777" w:rsidR="00E73DA4" w:rsidRPr="00467F71" w:rsidRDefault="00143954">
      <w:pPr>
        <w:spacing w:line="480" w:lineRule="auto"/>
        <w:rPr>
          <w:rFonts w:ascii="Times New Roman" w:hAnsi="Times New Roman"/>
        </w:rPr>
      </w:pPr>
      <w:r w:rsidRPr="00467F71">
        <w:rPr>
          <w:rFonts w:ascii="Times New Roman" w:hAnsi="Times New Roman"/>
          <w:noProof/>
        </w:rPr>
        <w:drawing>
          <wp:inline distT="0" distB="0" distL="0" distR="0" wp14:anchorId="4D07702A" wp14:editId="4D07702B">
            <wp:extent cx="4848185" cy="2579319"/>
            <wp:effectExtent l="0" t="0" r="0" b="0"/>
            <wp:docPr id="212240981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8185" cy="25793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07701C" w14:textId="77777777" w:rsidR="00E73DA4" w:rsidRPr="00467F71" w:rsidRDefault="00143954">
      <w:pPr>
        <w:spacing w:line="480" w:lineRule="auto"/>
        <w:rPr>
          <w:rFonts w:ascii="Times New Roman" w:eastAsia="Aptos" w:hAnsi="Times New Roman"/>
          <w:iCs/>
          <w:sz w:val="18"/>
          <w:szCs w:val="18"/>
        </w:rPr>
        <w:sectPr w:rsidR="00E73DA4" w:rsidRPr="00467F71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  <w:r w:rsidRPr="00467F71">
        <w:rPr>
          <w:rFonts w:ascii="Times New Roman" w:eastAsia="Aptos" w:hAnsi="Times New Roman"/>
          <w:iCs/>
          <w:sz w:val="18"/>
          <w:szCs w:val="18"/>
        </w:rPr>
        <w:t>Note: Red line denotes willingness-to-pay threshold of $4,800  per QALY gained</w:t>
      </w:r>
      <w:r w:rsidRPr="00467F71">
        <w:rPr>
          <w:rFonts w:ascii="Times New Roman" w:eastAsia="Aptos" w:hAnsi="Times New Roman"/>
          <w:iCs/>
          <w:sz w:val="18"/>
          <w:szCs w:val="18"/>
        </w:rPr>
        <w:br/>
        <w:t>CLC: compensated liver cirrhosis, QALY: quality-adjusted life year</w:t>
      </w:r>
    </w:p>
    <w:p w14:paraId="4D077029" w14:textId="4BCAA3EA" w:rsidR="00E73DA4" w:rsidRPr="00467F71" w:rsidRDefault="00E73DA4" w:rsidP="00510E6E">
      <w:pPr>
        <w:pStyle w:val="Heading1"/>
        <w:spacing w:line="480" w:lineRule="auto"/>
        <w:rPr>
          <w:rFonts w:eastAsia="Aptos"/>
          <w:color w:val="000000"/>
        </w:rPr>
      </w:pPr>
    </w:p>
    <w:sectPr w:rsidR="00E73DA4" w:rsidRPr="00467F71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86549" w14:textId="77777777" w:rsidR="001057C6" w:rsidRDefault="001057C6">
      <w:pPr>
        <w:spacing w:after="0" w:line="240" w:lineRule="auto"/>
      </w:pPr>
      <w:r>
        <w:separator/>
      </w:r>
    </w:p>
  </w:endnote>
  <w:endnote w:type="continuationSeparator" w:id="0">
    <w:p w14:paraId="731F3566" w14:textId="77777777" w:rsidR="001057C6" w:rsidRDefault="001057C6">
      <w:pPr>
        <w:spacing w:after="0" w:line="240" w:lineRule="auto"/>
      </w:pPr>
      <w:r>
        <w:continuationSeparator/>
      </w:r>
    </w:p>
  </w:endnote>
  <w:endnote w:type="continuationNotice" w:id="1">
    <w:p w14:paraId="1EAFA4EB" w14:textId="77777777" w:rsidR="001057C6" w:rsidRDefault="001057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TT0d8bc80f.B">
    <w:panose1 w:val="00000000000000000000"/>
    <w:charset w:val="00"/>
    <w:family w:val="roman"/>
    <w:notTrueType/>
    <w:pitch w:val="default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077078" w14:textId="632957CF" w:rsidR="00E73DA4" w:rsidRDefault="0014395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 w:rsidR="004148A0">
      <w:rPr>
        <w:noProof/>
        <w:color w:val="000000"/>
        <w:sz w:val="18"/>
        <w:szCs w:val="18"/>
      </w:rPr>
      <w:t>1</w:t>
    </w:r>
    <w:r>
      <w:rPr>
        <w:color w:val="000000"/>
        <w:sz w:val="18"/>
        <w:szCs w:val="18"/>
      </w:rPr>
      <w:fldChar w:fldCharType="end"/>
    </w:r>
  </w:p>
  <w:p w14:paraId="4D077079" w14:textId="77777777" w:rsidR="00E73DA4" w:rsidRDefault="00E73DA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F3BD7" w14:textId="77777777" w:rsidR="001057C6" w:rsidRDefault="001057C6">
      <w:pPr>
        <w:spacing w:after="0" w:line="240" w:lineRule="auto"/>
      </w:pPr>
      <w:r>
        <w:separator/>
      </w:r>
    </w:p>
  </w:footnote>
  <w:footnote w:type="continuationSeparator" w:id="0">
    <w:p w14:paraId="637E84EB" w14:textId="77777777" w:rsidR="001057C6" w:rsidRDefault="001057C6">
      <w:pPr>
        <w:spacing w:after="0" w:line="240" w:lineRule="auto"/>
      </w:pPr>
      <w:r>
        <w:continuationSeparator/>
      </w:r>
    </w:p>
  </w:footnote>
  <w:footnote w:type="continuationNotice" w:id="1">
    <w:p w14:paraId="219B261E" w14:textId="77777777" w:rsidR="001057C6" w:rsidRDefault="001057C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D25F7"/>
    <w:multiLevelType w:val="hybridMultilevel"/>
    <w:tmpl w:val="B72EEE56"/>
    <w:lvl w:ilvl="0" w:tplc="2698F50E">
      <w:start w:val="6"/>
      <w:numFmt w:val="bullet"/>
      <w:lvlText w:val=""/>
      <w:lvlJc w:val="left"/>
      <w:pPr>
        <w:ind w:left="360" w:hanging="360"/>
      </w:pPr>
      <w:rPr>
        <w:rFonts w:ascii="Wingdings" w:eastAsia="Aptos" w:hAnsi="Wingdings" w:cs="Apto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67927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vst5svxetfze9a5i52svrrwwfxvaezsz2&quot;&gt;HCC thailand (Roche)&lt;record-ids&gt;&lt;item&gt;4&lt;/item&gt;&lt;item&gt;15&lt;/item&gt;&lt;item&gt;28&lt;/item&gt;&lt;item&gt;31&lt;/item&gt;&lt;item&gt;33&lt;/item&gt;&lt;item&gt;37&lt;/item&gt;&lt;item&gt;38&lt;/item&gt;&lt;item&gt;40&lt;/item&gt;&lt;item&gt;55&lt;/item&gt;&lt;item&gt;58&lt;/item&gt;&lt;item&gt;61&lt;/item&gt;&lt;item&gt;62&lt;/item&gt;&lt;item&gt;63&lt;/item&gt;&lt;item&gt;64&lt;/item&gt;&lt;item&gt;65&lt;/item&gt;&lt;item&gt;66&lt;/item&gt;&lt;item&gt;67&lt;/item&gt;&lt;item&gt;69&lt;/item&gt;&lt;/record-ids&gt;&lt;/item&gt;&lt;/Libraries&gt;"/>
  </w:docVars>
  <w:rsids>
    <w:rsidRoot w:val="00E73DA4"/>
    <w:rsid w:val="000032AD"/>
    <w:rsid w:val="0000503C"/>
    <w:rsid w:val="00014C15"/>
    <w:rsid w:val="00015B5C"/>
    <w:rsid w:val="00024597"/>
    <w:rsid w:val="00024803"/>
    <w:rsid w:val="00032459"/>
    <w:rsid w:val="0003260B"/>
    <w:rsid w:val="00047207"/>
    <w:rsid w:val="00053E62"/>
    <w:rsid w:val="00054CA5"/>
    <w:rsid w:val="00061EE7"/>
    <w:rsid w:val="00075F35"/>
    <w:rsid w:val="00076C90"/>
    <w:rsid w:val="000773C4"/>
    <w:rsid w:val="00077D20"/>
    <w:rsid w:val="000815DB"/>
    <w:rsid w:val="000822DE"/>
    <w:rsid w:val="00083A92"/>
    <w:rsid w:val="000865B2"/>
    <w:rsid w:val="00091FF5"/>
    <w:rsid w:val="000962AF"/>
    <w:rsid w:val="000B7436"/>
    <w:rsid w:val="000B7EE1"/>
    <w:rsid w:val="000C00AD"/>
    <w:rsid w:val="000C1BFA"/>
    <w:rsid w:val="000D2826"/>
    <w:rsid w:val="000D29B1"/>
    <w:rsid w:val="000D4D5B"/>
    <w:rsid w:val="000E3381"/>
    <w:rsid w:val="0010019C"/>
    <w:rsid w:val="00102E06"/>
    <w:rsid w:val="001057C6"/>
    <w:rsid w:val="001137D0"/>
    <w:rsid w:val="001142DE"/>
    <w:rsid w:val="00120E6A"/>
    <w:rsid w:val="00125D10"/>
    <w:rsid w:val="001260D4"/>
    <w:rsid w:val="001266D1"/>
    <w:rsid w:val="00130E59"/>
    <w:rsid w:val="00143954"/>
    <w:rsid w:val="001500A8"/>
    <w:rsid w:val="001621D9"/>
    <w:rsid w:val="001647F8"/>
    <w:rsid w:val="00172680"/>
    <w:rsid w:val="0017283A"/>
    <w:rsid w:val="001A24CE"/>
    <w:rsid w:val="001A7B46"/>
    <w:rsid w:val="001B17E1"/>
    <w:rsid w:val="001B2068"/>
    <w:rsid w:val="001C7390"/>
    <w:rsid w:val="001D148A"/>
    <w:rsid w:val="001D3F33"/>
    <w:rsid w:val="001E05A3"/>
    <w:rsid w:val="001E35BB"/>
    <w:rsid w:val="001E391D"/>
    <w:rsid w:val="001E3AAA"/>
    <w:rsid w:val="001E5F8F"/>
    <w:rsid w:val="001F3FB8"/>
    <w:rsid w:val="001F442D"/>
    <w:rsid w:val="002021E7"/>
    <w:rsid w:val="00204483"/>
    <w:rsid w:val="002156A2"/>
    <w:rsid w:val="0021664D"/>
    <w:rsid w:val="00232521"/>
    <w:rsid w:val="002363BE"/>
    <w:rsid w:val="0024022A"/>
    <w:rsid w:val="00246480"/>
    <w:rsid w:val="00247047"/>
    <w:rsid w:val="002604A9"/>
    <w:rsid w:val="002619B2"/>
    <w:rsid w:val="00262DBB"/>
    <w:rsid w:val="00266763"/>
    <w:rsid w:val="00270915"/>
    <w:rsid w:val="0027682F"/>
    <w:rsid w:val="0027737B"/>
    <w:rsid w:val="0027747D"/>
    <w:rsid w:val="002800AB"/>
    <w:rsid w:val="00280DB1"/>
    <w:rsid w:val="00293F75"/>
    <w:rsid w:val="00294ED5"/>
    <w:rsid w:val="00295809"/>
    <w:rsid w:val="002B055A"/>
    <w:rsid w:val="002B23AF"/>
    <w:rsid w:val="002B2620"/>
    <w:rsid w:val="002B4619"/>
    <w:rsid w:val="002C5AF6"/>
    <w:rsid w:val="002D1DAB"/>
    <w:rsid w:val="002D57B8"/>
    <w:rsid w:val="002D59A0"/>
    <w:rsid w:val="002E1C03"/>
    <w:rsid w:val="002E34A2"/>
    <w:rsid w:val="002F14A2"/>
    <w:rsid w:val="002F2EB2"/>
    <w:rsid w:val="002F65C9"/>
    <w:rsid w:val="002F7F46"/>
    <w:rsid w:val="00313D7D"/>
    <w:rsid w:val="0031576B"/>
    <w:rsid w:val="0031642E"/>
    <w:rsid w:val="0032338A"/>
    <w:rsid w:val="00323BBC"/>
    <w:rsid w:val="00326259"/>
    <w:rsid w:val="00332E8C"/>
    <w:rsid w:val="00340F8E"/>
    <w:rsid w:val="00345A40"/>
    <w:rsid w:val="00346621"/>
    <w:rsid w:val="00350EDA"/>
    <w:rsid w:val="00354011"/>
    <w:rsid w:val="00354039"/>
    <w:rsid w:val="003603CE"/>
    <w:rsid w:val="00364679"/>
    <w:rsid w:val="00366A86"/>
    <w:rsid w:val="0038628D"/>
    <w:rsid w:val="00395DE6"/>
    <w:rsid w:val="003A1C14"/>
    <w:rsid w:val="003B3B4E"/>
    <w:rsid w:val="003B3DCE"/>
    <w:rsid w:val="003C23C4"/>
    <w:rsid w:val="003D0902"/>
    <w:rsid w:val="003D218A"/>
    <w:rsid w:val="003E26E2"/>
    <w:rsid w:val="003F4193"/>
    <w:rsid w:val="00403EE0"/>
    <w:rsid w:val="00407718"/>
    <w:rsid w:val="0041271C"/>
    <w:rsid w:val="004148A0"/>
    <w:rsid w:val="00420848"/>
    <w:rsid w:val="00421BD1"/>
    <w:rsid w:val="00421FE4"/>
    <w:rsid w:val="004260A7"/>
    <w:rsid w:val="00426FC6"/>
    <w:rsid w:val="004304F4"/>
    <w:rsid w:val="00432C85"/>
    <w:rsid w:val="00442288"/>
    <w:rsid w:val="00442854"/>
    <w:rsid w:val="00445AD7"/>
    <w:rsid w:val="00445FA3"/>
    <w:rsid w:val="00451E8D"/>
    <w:rsid w:val="00456D69"/>
    <w:rsid w:val="004675BE"/>
    <w:rsid w:val="00467F71"/>
    <w:rsid w:val="00470A1E"/>
    <w:rsid w:val="00472372"/>
    <w:rsid w:val="00481098"/>
    <w:rsid w:val="00485B18"/>
    <w:rsid w:val="00491346"/>
    <w:rsid w:val="00492EA2"/>
    <w:rsid w:val="00494587"/>
    <w:rsid w:val="004A0C88"/>
    <w:rsid w:val="004A25AF"/>
    <w:rsid w:val="004A3986"/>
    <w:rsid w:val="004B5738"/>
    <w:rsid w:val="004C06ED"/>
    <w:rsid w:val="004C241F"/>
    <w:rsid w:val="004C48C8"/>
    <w:rsid w:val="004C51BB"/>
    <w:rsid w:val="004C658C"/>
    <w:rsid w:val="004C6F59"/>
    <w:rsid w:val="004D56B1"/>
    <w:rsid w:val="004E1EFC"/>
    <w:rsid w:val="004F663D"/>
    <w:rsid w:val="004F6CBB"/>
    <w:rsid w:val="005021BF"/>
    <w:rsid w:val="00510E6E"/>
    <w:rsid w:val="00525DE4"/>
    <w:rsid w:val="00545A31"/>
    <w:rsid w:val="0054691E"/>
    <w:rsid w:val="005511FF"/>
    <w:rsid w:val="005536F9"/>
    <w:rsid w:val="00564FC8"/>
    <w:rsid w:val="005664D4"/>
    <w:rsid w:val="00567DB3"/>
    <w:rsid w:val="00572F16"/>
    <w:rsid w:val="00574885"/>
    <w:rsid w:val="0058404A"/>
    <w:rsid w:val="005922E5"/>
    <w:rsid w:val="005A1D27"/>
    <w:rsid w:val="005A2C0D"/>
    <w:rsid w:val="005A3F14"/>
    <w:rsid w:val="005A4DB6"/>
    <w:rsid w:val="005A594D"/>
    <w:rsid w:val="005A72E9"/>
    <w:rsid w:val="005C3C7C"/>
    <w:rsid w:val="005D6414"/>
    <w:rsid w:val="005F61DF"/>
    <w:rsid w:val="0060264D"/>
    <w:rsid w:val="006074F6"/>
    <w:rsid w:val="006076B5"/>
    <w:rsid w:val="0062204F"/>
    <w:rsid w:val="00633EEC"/>
    <w:rsid w:val="0063509A"/>
    <w:rsid w:val="0064310B"/>
    <w:rsid w:val="00671AC1"/>
    <w:rsid w:val="006B2589"/>
    <w:rsid w:val="006B3DA6"/>
    <w:rsid w:val="006B3F50"/>
    <w:rsid w:val="006B55F7"/>
    <w:rsid w:val="006C4D43"/>
    <w:rsid w:val="006C6A01"/>
    <w:rsid w:val="006C7BFC"/>
    <w:rsid w:val="006D62C2"/>
    <w:rsid w:val="006D6A6E"/>
    <w:rsid w:val="006E5114"/>
    <w:rsid w:val="00704E33"/>
    <w:rsid w:val="00705291"/>
    <w:rsid w:val="0071278B"/>
    <w:rsid w:val="00712B64"/>
    <w:rsid w:val="007213E2"/>
    <w:rsid w:val="00750D2D"/>
    <w:rsid w:val="00755FBD"/>
    <w:rsid w:val="00756961"/>
    <w:rsid w:val="0076004E"/>
    <w:rsid w:val="0076168E"/>
    <w:rsid w:val="007664E9"/>
    <w:rsid w:val="007741F3"/>
    <w:rsid w:val="00776AF0"/>
    <w:rsid w:val="00776B83"/>
    <w:rsid w:val="007823FD"/>
    <w:rsid w:val="00785514"/>
    <w:rsid w:val="007937FF"/>
    <w:rsid w:val="007942FA"/>
    <w:rsid w:val="00794AF6"/>
    <w:rsid w:val="00794F83"/>
    <w:rsid w:val="00795EF7"/>
    <w:rsid w:val="007A04B0"/>
    <w:rsid w:val="007A22DA"/>
    <w:rsid w:val="007A6928"/>
    <w:rsid w:val="007B2C5E"/>
    <w:rsid w:val="007B429B"/>
    <w:rsid w:val="007B7203"/>
    <w:rsid w:val="007B74E9"/>
    <w:rsid w:val="007B7C2D"/>
    <w:rsid w:val="007C5B13"/>
    <w:rsid w:val="007C653F"/>
    <w:rsid w:val="007E267C"/>
    <w:rsid w:val="007F6D64"/>
    <w:rsid w:val="00804029"/>
    <w:rsid w:val="00817C95"/>
    <w:rsid w:val="00823C80"/>
    <w:rsid w:val="00825551"/>
    <w:rsid w:val="008321D8"/>
    <w:rsid w:val="008334CC"/>
    <w:rsid w:val="00833B26"/>
    <w:rsid w:val="008377AC"/>
    <w:rsid w:val="00851A4A"/>
    <w:rsid w:val="00851E13"/>
    <w:rsid w:val="0085566B"/>
    <w:rsid w:val="00874956"/>
    <w:rsid w:val="00876654"/>
    <w:rsid w:val="008802E7"/>
    <w:rsid w:val="008814E4"/>
    <w:rsid w:val="00890060"/>
    <w:rsid w:val="008909FC"/>
    <w:rsid w:val="00890BF6"/>
    <w:rsid w:val="008A57AB"/>
    <w:rsid w:val="008A5A1A"/>
    <w:rsid w:val="008B20FE"/>
    <w:rsid w:val="008C31B2"/>
    <w:rsid w:val="008C3F23"/>
    <w:rsid w:val="008C5940"/>
    <w:rsid w:val="008C6C33"/>
    <w:rsid w:val="008D029E"/>
    <w:rsid w:val="008D7DEE"/>
    <w:rsid w:val="008F2147"/>
    <w:rsid w:val="008F7778"/>
    <w:rsid w:val="009013F1"/>
    <w:rsid w:val="009023DF"/>
    <w:rsid w:val="00903609"/>
    <w:rsid w:val="00906D8D"/>
    <w:rsid w:val="00913D27"/>
    <w:rsid w:val="00920453"/>
    <w:rsid w:val="00923BC8"/>
    <w:rsid w:val="00925052"/>
    <w:rsid w:val="00934B29"/>
    <w:rsid w:val="00935DC5"/>
    <w:rsid w:val="009371BF"/>
    <w:rsid w:val="00937DCB"/>
    <w:rsid w:val="009411E9"/>
    <w:rsid w:val="009418CF"/>
    <w:rsid w:val="00941D41"/>
    <w:rsid w:val="009446A2"/>
    <w:rsid w:val="009575A5"/>
    <w:rsid w:val="0096177B"/>
    <w:rsid w:val="00961A23"/>
    <w:rsid w:val="0097720B"/>
    <w:rsid w:val="009819BC"/>
    <w:rsid w:val="009835B5"/>
    <w:rsid w:val="00983E6D"/>
    <w:rsid w:val="009965E8"/>
    <w:rsid w:val="009A2F4E"/>
    <w:rsid w:val="009A34E9"/>
    <w:rsid w:val="009A71EC"/>
    <w:rsid w:val="009A71F0"/>
    <w:rsid w:val="009B5997"/>
    <w:rsid w:val="009C198D"/>
    <w:rsid w:val="009C25F3"/>
    <w:rsid w:val="009C2DFB"/>
    <w:rsid w:val="009C42C1"/>
    <w:rsid w:val="009C4847"/>
    <w:rsid w:val="009C48B9"/>
    <w:rsid w:val="009C6A43"/>
    <w:rsid w:val="009D0215"/>
    <w:rsid w:val="009D1865"/>
    <w:rsid w:val="009F2BF2"/>
    <w:rsid w:val="009F3D2D"/>
    <w:rsid w:val="009F452C"/>
    <w:rsid w:val="009F4D84"/>
    <w:rsid w:val="009F5314"/>
    <w:rsid w:val="009F5C45"/>
    <w:rsid w:val="009F7F96"/>
    <w:rsid w:val="00A00F52"/>
    <w:rsid w:val="00A02B9D"/>
    <w:rsid w:val="00A119F4"/>
    <w:rsid w:val="00A15807"/>
    <w:rsid w:val="00A25096"/>
    <w:rsid w:val="00A33D82"/>
    <w:rsid w:val="00A41C97"/>
    <w:rsid w:val="00A45BD6"/>
    <w:rsid w:val="00A474B5"/>
    <w:rsid w:val="00A476D0"/>
    <w:rsid w:val="00A57388"/>
    <w:rsid w:val="00A60100"/>
    <w:rsid w:val="00A655DD"/>
    <w:rsid w:val="00A71302"/>
    <w:rsid w:val="00A7725F"/>
    <w:rsid w:val="00A81974"/>
    <w:rsid w:val="00A81F07"/>
    <w:rsid w:val="00A942F3"/>
    <w:rsid w:val="00A959FF"/>
    <w:rsid w:val="00AA0435"/>
    <w:rsid w:val="00AA0AAF"/>
    <w:rsid w:val="00AB71E3"/>
    <w:rsid w:val="00AD3B74"/>
    <w:rsid w:val="00AE1260"/>
    <w:rsid w:val="00AE594D"/>
    <w:rsid w:val="00AF735A"/>
    <w:rsid w:val="00B00102"/>
    <w:rsid w:val="00B01581"/>
    <w:rsid w:val="00B05C7E"/>
    <w:rsid w:val="00B21108"/>
    <w:rsid w:val="00B21AB4"/>
    <w:rsid w:val="00B2681E"/>
    <w:rsid w:val="00B26B1C"/>
    <w:rsid w:val="00B3345A"/>
    <w:rsid w:val="00B35AF3"/>
    <w:rsid w:val="00B36238"/>
    <w:rsid w:val="00B375C8"/>
    <w:rsid w:val="00B4038C"/>
    <w:rsid w:val="00B46CAA"/>
    <w:rsid w:val="00B511D4"/>
    <w:rsid w:val="00B54058"/>
    <w:rsid w:val="00B61681"/>
    <w:rsid w:val="00B63FF3"/>
    <w:rsid w:val="00B664A8"/>
    <w:rsid w:val="00B7139E"/>
    <w:rsid w:val="00B757EB"/>
    <w:rsid w:val="00B9001A"/>
    <w:rsid w:val="00B9719B"/>
    <w:rsid w:val="00B976CC"/>
    <w:rsid w:val="00BA6118"/>
    <w:rsid w:val="00BB026E"/>
    <w:rsid w:val="00BC46FC"/>
    <w:rsid w:val="00BC4E31"/>
    <w:rsid w:val="00BC579D"/>
    <w:rsid w:val="00BE073B"/>
    <w:rsid w:val="00BE2203"/>
    <w:rsid w:val="00BE4405"/>
    <w:rsid w:val="00BE625D"/>
    <w:rsid w:val="00BF6D1C"/>
    <w:rsid w:val="00C00E9F"/>
    <w:rsid w:val="00C23614"/>
    <w:rsid w:val="00C23758"/>
    <w:rsid w:val="00C37CEF"/>
    <w:rsid w:val="00C411A7"/>
    <w:rsid w:val="00C449BC"/>
    <w:rsid w:val="00C47E2B"/>
    <w:rsid w:val="00C529FA"/>
    <w:rsid w:val="00C533DE"/>
    <w:rsid w:val="00C6190F"/>
    <w:rsid w:val="00C61C50"/>
    <w:rsid w:val="00C67AB8"/>
    <w:rsid w:val="00C858AD"/>
    <w:rsid w:val="00C8658F"/>
    <w:rsid w:val="00C93459"/>
    <w:rsid w:val="00C93E14"/>
    <w:rsid w:val="00C9674D"/>
    <w:rsid w:val="00C96F9C"/>
    <w:rsid w:val="00CA02E7"/>
    <w:rsid w:val="00CA3FA1"/>
    <w:rsid w:val="00CB7F9F"/>
    <w:rsid w:val="00CC6E7C"/>
    <w:rsid w:val="00CD09B2"/>
    <w:rsid w:val="00CD21BD"/>
    <w:rsid w:val="00CE4B32"/>
    <w:rsid w:val="00CF3043"/>
    <w:rsid w:val="00CF4208"/>
    <w:rsid w:val="00CF4BA4"/>
    <w:rsid w:val="00CF5749"/>
    <w:rsid w:val="00CF6315"/>
    <w:rsid w:val="00D10794"/>
    <w:rsid w:val="00D110EC"/>
    <w:rsid w:val="00D2216D"/>
    <w:rsid w:val="00D233EA"/>
    <w:rsid w:val="00D24506"/>
    <w:rsid w:val="00D261EF"/>
    <w:rsid w:val="00D2667D"/>
    <w:rsid w:val="00D30296"/>
    <w:rsid w:val="00D35634"/>
    <w:rsid w:val="00D456B6"/>
    <w:rsid w:val="00D47BC8"/>
    <w:rsid w:val="00D7140B"/>
    <w:rsid w:val="00D731E7"/>
    <w:rsid w:val="00D76754"/>
    <w:rsid w:val="00D76C9B"/>
    <w:rsid w:val="00D93BA1"/>
    <w:rsid w:val="00D96E62"/>
    <w:rsid w:val="00DA0D3E"/>
    <w:rsid w:val="00DA1367"/>
    <w:rsid w:val="00DA3D97"/>
    <w:rsid w:val="00DA7E11"/>
    <w:rsid w:val="00DB0113"/>
    <w:rsid w:val="00DB1A87"/>
    <w:rsid w:val="00DB1FE0"/>
    <w:rsid w:val="00DC4896"/>
    <w:rsid w:val="00DC6AE8"/>
    <w:rsid w:val="00DD008E"/>
    <w:rsid w:val="00DD0668"/>
    <w:rsid w:val="00DD448D"/>
    <w:rsid w:val="00DD554E"/>
    <w:rsid w:val="00DE10B3"/>
    <w:rsid w:val="00DE4871"/>
    <w:rsid w:val="00E02888"/>
    <w:rsid w:val="00E05ACB"/>
    <w:rsid w:val="00E1165A"/>
    <w:rsid w:val="00E13641"/>
    <w:rsid w:val="00E14BF8"/>
    <w:rsid w:val="00E21AC2"/>
    <w:rsid w:val="00E227AD"/>
    <w:rsid w:val="00E31421"/>
    <w:rsid w:val="00E35BC2"/>
    <w:rsid w:val="00E36927"/>
    <w:rsid w:val="00E40314"/>
    <w:rsid w:val="00E421D1"/>
    <w:rsid w:val="00E456C2"/>
    <w:rsid w:val="00E5486A"/>
    <w:rsid w:val="00E54C68"/>
    <w:rsid w:val="00E5789F"/>
    <w:rsid w:val="00E66B85"/>
    <w:rsid w:val="00E73DA4"/>
    <w:rsid w:val="00E77146"/>
    <w:rsid w:val="00E83E86"/>
    <w:rsid w:val="00E944C0"/>
    <w:rsid w:val="00E94FEF"/>
    <w:rsid w:val="00E951F1"/>
    <w:rsid w:val="00E97FC6"/>
    <w:rsid w:val="00EA7976"/>
    <w:rsid w:val="00EB3FF5"/>
    <w:rsid w:val="00EB68E1"/>
    <w:rsid w:val="00EC1EF4"/>
    <w:rsid w:val="00EC26F3"/>
    <w:rsid w:val="00EC5DBF"/>
    <w:rsid w:val="00EC61A3"/>
    <w:rsid w:val="00EC7AF9"/>
    <w:rsid w:val="00EE0688"/>
    <w:rsid w:val="00EF5D94"/>
    <w:rsid w:val="00F03979"/>
    <w:rsid w:val="00F205D9"/>
    <w:rsid w:val="00F247F2"/>
    <w:rsid w:val="00F262F0"/>
    <w:rsid w:val="00F3300A"/>
    <w:rsid w:val="00F35994"/>
    <w:rsid w:val="00F35A5E"/>
    <w:rsid w:val="00F42D45"/>
    <w:rsid w:val="00F45EBF"/>
    <w:rsid w:val="00F535BD"/>
    <w:rsid w:val="00F53AB0"/>
    <w:rsid w:val="00F64112"/>
    <w:rsid w:val="00F70360"/>
    <w:rsid w:val="00F74E47"/>
    <w:rsid w:val="00F777D7"/>
    <w:rsid w:val="00F82D54"/>
    <w:rsid w:val="00F840AA"/>
    <w:rsid w:val="00F85598"/>
    <w:rsid w:val="00F972EC"/>
    <w:rsid w:val="00FA13C0"/>
    <w:rsid w:val="00FA2A86"/>
    <w:rsid w:val="00FA40AD"/>
    <w:rsid w:val="00FA6CBB"/>
    <w:rsid w:val="00FB01F1"/>
    <w:rsid w:val="00FC6B28"/>
    <w:rsid w:val="00FD281F"/>
    <w:rsid w:val="00FD4EEF"/>
    <w:rsid w:val="00FD6FD7"/>
    <w:rsid w:val="00FF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076CD8"/>
  <w15:docId w15:val="{B36476C0-CC44-4384-96E7-BC4C72C0C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C1"/>
    <w:rPr>
      <w:rFonts w:eastAsia="DengXi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4C1"/>
    <w:pPr>
      <w:keepNext/>
      <w:spacing w:before="240" w:after="60"/>
      <w:outlineLvl w:val="0"/>
    </w:pPr>
    <w:rPr>
      <w:rFonts w:ascii="Times New Roman" w:eastAsia="DengXian Light" w:hAnsi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4C1"/>
    <w:pPr>
      <w:keepNext/>
      <w:spacing w:before="240" w:after="60"/>
      <w:outlineLvl w:val="1"/>
    </w:pPr>
    <w:rPr>
      <w:rFonts w:ascii="Times New Roman" w:eastAsia="DengXian Light" w:hAnsi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4C1"/>
    <w:pPr>
      <w:keepNext/>
      <w:spacing w:before="240" w:after="60"/>
      <w:outlineLvl w:val="2"/>
    </w:pPr>
    <w:rPr>
      <w:rFonts w:ascii="Times New Roman" w:eastAsia="DengXian Light" w:hAnsi="Times New Roman"/>
      <w:bCs/>
      <w:sz w:val="24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DB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544C1"/>
    <w:rPr>
      <w:rFonts w:ascii="Times New Roman" w:eastAsia="DengXian Light" w:hAnsi="Times New Roman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44C1"/>
    <w:rPr>
      <w:rFonts w:ascii="Times New Roman" w:eastAsia="DengXian Light" w:hAnsi="Times New Roman" w:cs="Times New Roman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544C1"/>
    <w:rPr>
      <w:rFonts w:ascii="Times New Roman" w:eastAsia="DengXian Light" w:hAnsi="Times New Roman" w:cs="Times New Roman"/>
      <w:bCs/>
      <w:sz w:val="24"/>
      <w:szCs w:val="26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44C1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4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4C1"/>
    <w:rPr>
      <w:rFonts w:ascii="Calibri" w:eastAsia="DengXian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44C1"/>
    <w:rPr>
      <w:color w:val="0563C1"/>
      <w:u w:val="single"/>
    </w:rPr>
  </w:style>
  <w:style w:type="paragraph" w:customStyle="1" w:styleId="Caption2">
    <w:name w:val="Caption2"/>
    <w:basedOn w:val="Caption"/>
    <w:link w:val="Caption2Char"/>
    <w:qFormat/>
    <w:rsid w:val="00F544C1"/>
    <w:pPr>
      <w:keepNext/>
      <w:spacing w:after="0" w:line="240" w:lineRule="auto"/>
    </w:pPr>
    <w:rPr>
      <w:rFonts w:eastAsia="Yu Mincho" w:cs="Arial"/>
      <w:b w:val="0"/>
      <w:bCs w:val="0"/>
      <w:i/>
      <w:iCs/>
      <w:color w:val="44546A"/>
      <w:sz w:val="18"/>
      <w:szCs w:val="18"/>
      <w:lang w:val="en-US" w:eastAsia="en-US"/>
    </w:rPr>
  </w:style>
  <w:style w:type="character" w:customStyle="1" w:styleId="Caption2Char">
    <w:name w:val="Caption2 Char"/>
    <w:link w:val="Caption2"/>
    <w:rsid w:val="00F544C1"/>
    <w:rPr>
      <w:rFonts w:ascii="Calibri" w:eastAsia="Yu Mincho" w:hAnsi="Calibri" w:cs="Arial"/>
      <w:i/>
      <w:iCs/>
      <w:color w:val="44546A"/>
      <w:kern w:val="0"/>
      <w:sz w:val="18"/>
      <w:szCs w:val="18"/>
      <w:lang w:val="en-US"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544C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544C1"/>
    <w:pPr>
      <w:spacing w:after="0" w:line="240" w:lineRule="auto"/>
    </w:pPr>
    <w:rPr>
      <w:rFonts w:eastAsia="SimSun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uiPriority w:val="35"/>
    <w:rsid w:val="00F544C1"/>
    <w:rPr>
      <w:rFonts w:ascii="Calibri" w:eastAsia="DengXia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FF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FF4"/>
    <w:rPr>
      <w:rFonts w:ascii="Calibri" w:eastAsia="DengXian" w:hAnsi="Calibri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55FF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55FF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41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41AE"/>
    <w:rPr>
      <w:rFonts w:ascii="Calibri" w:eastAsia="DengXia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1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41AE"/>
    <w:rPr>
      <w:rFonts w:ascii="Calibri" w:eastAsia="DengXian" w:hAnsi="Calibri" w:cs="Times New Roman"/>
      <w:sz w:val="18"/>
      <w:szCs w:val="18"/>
    </w:rPr>
  </w:style>
  <w:style w:type="paragraph" w:styleId="Revision">
    <w:name w:val="Revision"/>
    <w:hidden/>
    <w:uiPriority w:val="99"/>
    <w:semiHidden/>
    <w:rsid w:val="00F11B3B"/>
    <w:pPr>
      <w:spacing w:after="0" w:line="240" w:lineRule="auto"/>
    </w:pPr>
    <w:rPr>
      <w:rFonts w:eastAsia="DengXi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F84599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cf01">
    <w:name w:val="cf01"/>
    <w:basedOn w:val="DefaultParagraphFont"/>
    <w:rsid w:val="00893576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C5FB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4E5DB8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pf0">
    <w:name w:val="pf0"/>
    <w:basedOn w:val="Normal"/>
    <w:rsid w:val="00D6315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rPr>
      <w:rFonts w:eastAsia="Calibri"/>
    </w:r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E0BA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37603E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37603E"/>
    <w:rPr>
      <w:rFonts w:eastAsia="DengXian"/>
      <w:noProof/>
    </w:rPr>
  </w:style>
  <w:style w:type="paragraph" w:customStyle="1" w:styleId="EndNoteBibliography">
    <w:name w:val="EndNote Bibliography"/>
    <w:basedOn w:val="Normal"/>
    <w:link w:val="EndNoteBibliography0"/>
    <w:rsid w:val="0037603E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37603E"/>
    <w:rPr>
      <w:rFonts w:eastAsia="DengXian"/>
      <w:noProof/>
    </w:rPr>
  </w:style>
  <w:style w:type="character" w:customStyle="1" w:styleId="fontstyle01">
    <w:name w:val="fontstyle01"/>
    <w:basedOn w:val="DefaultParagraphFont"/>
    <w:rsid w:val="00983ED0"/>
    <w:rPr>
      <w:rFonts w:ascii="AdvTT0d8bc80f.B" w:hAnsi="AdvTT0d8bc80f.B" w:hint="default"/>
      <w:b w:val="0"/>
      <w:bCs w:val="0"/>
      <w:i w:val="0"/>
      <w:iCs w:val="0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0644"/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DB1F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9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329e28-ba3e-411f-af01-ce0058a1ec61" xsi:nil="true"/>
    <lcf76f155ced4ddcb4097134ff3c332f xmlns="a0da6c1a-f36a-43f2-af0b-2607fbf906b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E8D1A38076BA4B935562BAE593728E" ma:contentTypeVersion="20" ma:contentTypeDescription="Create a new document." ma:contentTypeScope="" ma:versionID="2296c53842d495ef3b0c314753410a5a">
  <xsd:schema xmlns:xsd="http://www.w3.org/2001/XMLSchema" xmlns:xs="http://www.w3.org/2001/XMLSchema" xmlns:p="http://schemas.microsoft.com/office/2006/metadata/properties" xmlns:ns2="a0da6c1a-f36a-43f2-af0b-2607fbf906b2" xmlns:ns3="ed329e28-ba3e-411f-af01-ce0058a1ec61" targetNamespace="http://schemas.microsoft.com/office/2006/metadata/properties" ma:root="true" ma:fieldsID="dcfd62aa8322053cacc175b3707a31d9" ns2:_="" ns3:_="">
    <xsd:import namespace="a0da6c1a-f36a-43f2-af0b-2607fbf906b2"/>
    <xsd:import namespace="ed329e28-ba3e-411f-af01-ce0058a1e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a6c1a-f36a-43f2-af0b-2607fbf906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d47fc2a-0b88-4a48-ab45-efa1a8bb5b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329e28-ba3e-411f-af01-ce0058a1ec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b655978-7ae8-440a-81ff-72254be81e82}" ma:internalName="TaxCatchAll" ma:showField="CatchAllData" ma:web="ed329e28-ba3e-411f-af01-ce0058a1e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8F31WBS5AQ70OAHdO43QbToXpxw==">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</go:docsCustomData>
</go:gDocsCustomXmlDataStorage>
</file>

<file path=customXml/itemProps1.xml><?xml version="1.0" encoding="utf-8"?>
<ds:datastoreItem xmlns:ds="http://schemas.openxmlformats.org/officeDocument/2006/customXml" ds:itemID="{93A9C23D-B5A4-41A3-8561-D79F8FA66E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B8C9D2-274F-4905-A713-6A87E370B59C}">
  <ds:schemaRefs>
    <ds:schemaRef ds:uri="http://schemas.microsoft.com/office/2006/metadata/properties"/>
    <ds:schemaRef ds:uri="http://schemas.microsoft.com/office/infopath/2007/PartnerControls"/>
    <ds:schemaRef ds:uri="ed329e28-ba3e-411f-af01-ce0058a1ec61"/>
    <ds:schemaRef ds:uri="a0da6c1a-f36a-43f2-af0b-2607fbf906b2"/>
  </ds:schemaRefs>
</ds:datastoreItem>
</file>

<file path=customXml/itemProps3.xml><?xml version="1.0" encoding="utf-8"?>
<ds:datastoreItem xmlns:ds="http://schemas.openxmlformats.org/officeDocument/2006/customXml" ds:itemID="{2C09F02C-DBC4-4D47-BF0E-FFCD6DED49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da6c1a-f36a-43f2-af0b-2607fbf906b2"/>
    <ds:schemaRef ds:uri="ed329e28-ba3e-411f-af01-ce0058a1e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2</Words>
  <Characters>4409</Characters>
  <Application>Microsoft Office Word</Application>
  <DocSecurity>0</DocSecurity>
  <Lines>367</Lines>
  <Paragraphs>3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1</CharactersWithSpaces>
  <SharedDoc>false</SharedDoc>
  <HLinks>
    <vt:vector size="12" baseType="variant">
      <vt:variant>
        <vt:i4>131143</vt:i4>
      </vt:variant>
      <vt:variant>
        <vt:i4>89</vt:i4>
      </vt:variant>
      <vt:variant>
        <vt:i4>0</vt:i4>
      </vt:variant>
      <vt:variant>
        <vt:i4>5</vt:i4>
      </vt:variant>
      <vt:variant>
        <vt:lpwstr>https://journals.plos.org/plosone/article?id=10.1371/journal.pone.0261619</vt:lpwstr>
      </vt:variant>
      <vt:variant>
        <vt:lpwstr/>
      </vt:variant>
      <vt:variant>
        <vt:i4>851969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29702917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stlund</dc:creator>
  <cp:keywords/>
  <cp:lastModifiedBy>Pornjira Somnark</cp:lastModifiedBy>
  <cp:revision>2</cp:revision>
  <dcterms:created xsi:type="dcterms:W3CDTF">2025-12-19T03:48:00Z</dcterms:created>
  <dcterms:modified xsi:type="dcterms:W3CDTF">2025-12-19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c6c6eb-07f2-477e-bf18-372118c23095</vt:lpwstr>
  </property>
  <property fmtid="{D5CDD505-2E9C-101B-9397-08002B2CF9AE}" pid="3" name="ContentTypeId">
    <vt:lpwstr>0x0101006AE8D1A38076BA4B935562BAE593728E</vt:lpwstr>
  </property>
  <property fmtid="{D5CDD505-2E9C-101B-9397-08002B2CF9AE}" pid="4" name="MediaServiceImageTags">
    <vt:lpwstr/>
  </property>
  <property fmtid="{D5CDD505-2E9C-101B-9397-08002B2CF9AE}" pid="5" name="ZOTERO_PREF_2">
    <vt:lpwstr>ationUpdates" value="true"/&gt;&lt;pref name="dontAskDelayCitationUpdates" value="true"/&gt;&lt;/prefs&gt;&lt;/data&gt;</vt:lpwstr>
  </property>
  <property fmtid="{D5CDD505-2E9C-101B-9397-08002B2CF9AE}" pid="6" name="ZOTERO_PREF_1">
    <vt:lpwstr>&lt;data data-version="3" zotero-version="6.0.36"&gt;&lt;session id="CTJ3YOLR"/&gt;&lt;style id="http://www.zotero.org/styles/vancouver" locale="en-GB" hasBibliography="1" bibliographyStyleHasBeenSet="1"/&gt;&lt;prefs&gt;&lt;pref name="fieldType" value="Field"/&gt;&lt;pref name="delayCit</vt:lpwstr>
  </property>
</Properties>
</file>